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0331942" w14:textId="77777777" w:rsidR="00913D73" w:rsidRDefault="00913D73" w:rsidP="00913D73">
      <w:pPr>
        <w:adjustRightInd w:val="0"/>
        <w:snapToGrid w:val="0"/>
        <w:jc w:val="center"/>
        <w:rPr>
          <w:rFonts w:cs="Times New Roman"/>
          <w:b/>
          <w:bCs/>
          <w:color w:val="2A2B2E"/>
          <w:sz w:val="32"/>
          <w:szCs w:val="32"/>
          <w:shd w:val="clear" w:color="auto" w:fill="FFFFFF"/>
        </w:rPr>
      </w:pPr>
      <w:r>
        <w:rPr>
          <w:rFonts w:cs="Times New Roman"/>
          <w:b/>
          <w:bCs/>
          <w:color w:val="2A2B2E"/>
          <w:sz w:val="32"/>
          <w:szCs w:val="32"/>
          <w:shd w:val="clear" w:color="auto" w:fill="FFFFFF"/>
        </w:rPr>
        <w:t>Efficacy of fosinopril and amlodipine in p</w:t>
      </w:r>
      <w:r>
        <w:rPr>
          <w:rFonts w:cs="Times New Roman" w:hint="eastAsia"/>
          <w:b/>
          <w:bCs/>
          <w:color w:val="2A2B2E"/>
          <w:sz w:val="32"/>
          <w:szCs w:val="32"/>
          <w:shd w:val="clear" w:color="auto" w:fill="FFFFFF"/>
        </w:rPr>
        <w:t>ediatric</w:t>
      </w:r>
      <w:r>
        <w:rPr>
          <w:rFonts w:cs="Times New Roman"/>
          <w:b/>
          <w:bCs/>
          <w:color w:val="2A2B2E"/>
          <w:sz w:val="32"/>
          <w:szCs w:val="32"/>
          <w:shd w:val="clear" w:color="auto" w:fill="FFFFFF"/>
        </w:rPr>
        <w:t xml:space="preserve"> primary hypertension: a single-center o</w:t>
      </w:r>
      <w:r>
        <w:rPr>
          <w:rFonts w:cs="Times New Roman" w:hint="eastAsia"/>
          <w:b/>
          <w:bCs/>
          <w:color w:val="2A2B2E"/>
          <w:sz w:val="32"/>
          <w:szCs w:val="32"/>
          <w:shd w:val="clear" w:color="auto" w:fill="FFFFFF"/>
        </w:rPr>
        <w:t>bservational</w:t>
      </w:r>
      <w:r>
        <w:rPr>
          <w:rFonts w:cs="Times New Roman"/>
          <w:b/>
          <w:bCs/>
          <w:color w:val="2A2B2E"/>
          <w:sz w:val="32"/>
          <w:szCs w:val="32"/>
          <w:shd w:val="clear" w:color="auto" w:fill="FFFFFF"/>
        </w:rPr>
        <w:t xml:space="preserve"> study</w:t>
      </w:r>
    </w:p>
    <w:p w14:paraId="435C9D2B" w14:textId="77777777" w:rsidR="00913D73" w:rsidRDefault="00913D73" w:rsidP="00913D73">
      <w:pPr>
        <w:pStyle w:val="AuthorList"/>
      </w:pPr>
      <w:r>
        <w:rPr>
          <w:rFonts w:hint="eastAsia"/>
          <w:lang w:eastAsia="zh-CN"/>
        </w:rPr>
        <w:t>Hui Wang</w:t>
      </w:r>
      <w:r>
        <w:rPr>
          <w:vertAlign w:val="superscript"/>
        </w:rPr>
        <w:t>1</w:t>
      </w:r>
      <w:r>
        <w:t>, Lin Shi</w:t>
      </w:r>
      <w:r>
        <w:rPr>
          <w:vertAlign w:val="superscript"/>
        </w:rPr>
        <w:t>1,2</w:t>
      </w:r>
      <w:r>
        <w:rPr>
          <w:rFonts w:hint="eastAsia"/>
          <w:vertAlign w:val="superscript"/>
          <w:lang w:eastAsia="zh-CN"/>
        </w:rPr>
        <w:t>*</w:t>
      </w:r>
      <w:r>
        <w:rPr>
          <w:rFonts w:hint="eastAsia"/>
          <w:lang w:eastAsia="zh-CN"/>
        </w:rPr>
        <w:t>,</w:t>
      </w:r>
      <w:r>
        <w:rPr>
          <w:lang w:eastAsia="zh-CN"/>
        </w:rPr>
        <w:t xml:space="preserve"> </w:t>
      </w:r>
      <w:r>
        <w:t>Yao Lin</w:t>
      </w:r>
      <w:r>
        <w:rPr>
          <w:vertAlign w:val="superscript"/>
        </w:rPr>
        <w:t>2</w:t>
      </w:r>
      <w:r>
        <w:t>,</w:t>
      </w:r>
      <w:r>
        <w:rPr>
          <w:rFonts w:eastAsia="宋体" w:hint="eastAsia"/>
          <w:lang w:eastAsia="zh-CN"/>
        </w:rPr>
        <w:t xml:space="preserve"> </w:t>
      </w:r>
      <w:r>
        <w:rPr>
          <w:rFonts w:eastAsia="宋体"/>
        </w:rPr>
        <w:t>Yuting Wang</w:t>
      </w:r>
      <w:r>
        <w:rPr>
          <w:vertAlign w:val="superscript"/>
        </w:rPr>
        <w:t>1</w:t>
      </w:r>
      <w:r>
        <w:t>, Wenquan Niu</w:t>
      </w:r>
      <w:r w:rsidRPr="00F77214">
        <w:rPr>
          <w:vertAlign w:val="superscript"/>
        </w:rPr>
        <w:t>3</w:t>
      </w:r>
      <w:r>
        <w:t xml:space="preserve">, </w:t>
      </w:r>
      <w:r>
        <w:rPr>
          <w:rFonts w:eastAsia="宋体" w:hint="eastAsia"/>
          <w:lang w:eastAsia="zh-CN"/>
        </w:rPr>
        <w:t>Yaqi Li</w:t>
      </w:r>
      <w:r>
        <w:rPr>
          <w:rFonts w:eastAsia="宋体"/>
          <w:vertAlign w:val="superscript"/>
          <w:lang w:eastAsia="zh-CN"/>
        </w:rPr>
        <w:t>2</w:t>
      </w:r>
    </w:p>
    <w:p w14:paraId="623D14CD" w14:textId="5793BE80" w:rsidR="00913D73" w:rsidRPr="00376CC5" w:rsidRDefault="002868E2" w:rsidP="00913D73">
      <w:pPr>
        <w:spacing w:before="240" w:after="0"/>
        <w:rPr>
          <w:rFonts w:cs="Times New Roman"/>
          <w:b/>
          <w:szCs w:val="24"/>
        </w:rPr>
      </w:pPr>
      <w:r w:rsidRPr="00994A3D">
        <w:rPr>
          <w:rFonts w:cs="Times New Roman"/>
          <w:b/>
        </w:rPr>
        <w:t>* Correspondence:</w:t>
      </w:r>
      <w:r w:rsidR="00913D73" w:rsidRPr="00913D73">
        <w:rPr>
          <w:rFonts w:cs="Times New Roman"/>
          <w:szCs w:val="24"/>
        </w:rPr>
        <w:t xml:space="preserve"> </w:t>
      </w:r>
      <w:r w:rsidR="00913D73" w:rsidRPr="004C6AC0">
        <w:rPr>
          <w:rFonts w:cs="Times New Roman"/>
          <w:szCs w:val="24"/>
        </w:rPr>
        <w:t>Lin Shi</w:t>
      </w:r>
      <w:r w:rsidR="00913D73">
        <w:rPr>
          <w:rFonts w:cs="Times New Roman"/>
          <w:szCs w:val="24"/>
        </w:rPr>
        <w:t>, e</w:t>
      </w:r>
      <w:r w:rsidR="00913D73" w:rsidRPr="004C6AC0">
        <w:rPr>
          <w:rFonts w:cs="Times New Roman"/>
          <w:szCs w:val="24"/>
        </w:rPr>
        <w:t xml:space="preserve">mail: </w:t>
      </w:r>
      <w:bookmarkStart w:id="0" w:name="OLE_LINK11"/>
      <w:r w:rsidR="00913D73" w:rsidRPr="004C6AC0">
        <w:rPr>
          <w:rFonts w:asciiTheme="minorHAnsi" w:hAnsiTheme="minorHAnsi"/>
          <w:szCs w:val="24"/>
        </w:rPr>
        <w:fldChar w:fldCharType="begin"/>
      </w:r>
      <w:r w:rsidR="00913D73" w:rsidRPr="004C6AC0">
        <w:rPr>
          <w:szCs w:val="24"/>
        </w:rPr>
        <w:instrText>HYPERLINK "mailto:shilin9789@126.com]"</w:instrText>
      </w:r>
      <w:r w:rsidR="00913D73" w:rsidRPr="004C6AC0">
        <w:rPr>
          <w:rFonts w:asciiTheme="minorHAnsi" w:hAnsiTheme="minorHAnsi"/>
          <w:szCs w:val="24"/>
        </w:rPr>
      </w:r>
      <w:r w:rsidR="00913D73" w:rsidRPr="004C6AC0">
        <w:rPr>
          <w:rFonts w:asciiTheme="minorHAnsi" w:hAnsiTheme="minorHAnsi"/>
          <w:szCs w:val="24"/>
        </w:rPr>
        <w:fldChar w:fldCharType="separate"/>
      </w:r>
      <w:r w:rsidR="00913D73" w:rsidRPr="004C6AC0">
        <w:rPr>
          <w:rFonts w:cs="Times New Roman"/>
          <w:szCs w:val="24"/>
        </w:rPr>
        <w:t>shilin9789@126.com</w:t>
      </w:r>
      <w:r w:rsidR="00913D73" w:rsidRPr="004C6AC0">
        <w:rPr>
          <w:rFonts w:cs="Times New Roman"/>
          <w:szCs w:val="24"/>
        </w:rPr>
        <w:fldChar w:fldCharType="end"/>
      </w:r>
      <w:bookmarkEnd w:id="0"/>
    </w:p>
    <w:p w14:paraId="251CB8AE" w14:textId="2B669755" w:rsidR="008711B3" w:rsidRDefault="00654E8F" w:rsidP="008711B3">
      <w:pPr>
        <w:spacing w:afterLines="100"/>
        <w:rPr>
          <w:rFonts w:eastAsia="宋体" w:cs="Times New Roman"/>
          <w:color w:val="000000"/>
          <w:szCs w:val="24"/>
          <w:shd w:val="clear" w:color="auto" w:fill="FFFFFF"/>
        </w:rPr>
      </w:pPr>
      <w:r w:rsidRPr="00C37B08">
        <w:rPr>
          <w:b/>
          <w:bCs/>
        </w:rPr>
        <w:t>Supplementary Table</w:t>
      </w:r>
      <w:r w:rsidR="00913D73" w:rsidRPr="00C37B08">
        <w:rPr>
          <w:b/>
          <w:bCs/>
        </w:rPr>
        <w:t xml:space="preserve"> 1</w:t>
      </w:r>
      <w:r w:rsidR="00913D73">
        <w:t xml:space="preserve"> </w:t>
      </w:r>
      <w:r w:rsidR="00913D73" w:rsidRPr="00C37B08">
        <w:rPr>
          <w:rFonts w:eastAsia="宋体" w:cs="Times New Roman"/>
          <w:szCs w:val="24"/>
        </w:rPr>
        <w:t>Subgroup</w:t>
      </w:r>
      <w:r w:rsidR="00913D73" w:rsidRPr="00C37B08">
        <w:rPr>
          <w:rFonts w:eastAsia="宋体" w:cs="Times New Roman"/>
          <w:b/>
          <w:szCs w:val="24"/>
        </w:rPr>
        <w:t xml:space="preserve"> </w:t>
      </w:r>
      <w:r w:rsidR="00913D73" w:rsidRPr="00C37B08">
        <w:rPr>
          <w:rFonts w:eastAsia="宋体" w:cs="Times New Roman"/>
          <w:szCs w:val="24"/>
        </w:rPr>
        <w:t xml:space="preserve">analyses for </w:t>
      </w:r>
      <w:r w:rsidR="008711B3">
        <w:rPr>
          <w:rFonts w:eastAsia="宋体" w:cs="Times New Roman"/>
          <w:color w:val="000000"/>
          <w:szCs w:val="24"/>
          <w:shd w:val="clear" w:color="auto" w:fill="FFFFFF"/>
        </w:rPr>
        <w:t>BP reductions and control rates after treatment in the fosinopril or amlodipine groups</w:t>
      </w:r>
    </w:p>
    <w:tbl>
      <w:tblPr>
        <w:tblStyle w:val="aff5"/>
        <w:tblW w:w="990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2250"/>
        <w:gridCol w:w="1530"/>
        <w:gridCol w:w="1530"/>
        <w:gridCol w:w="1170"/>
        <w:gridCol w:w="1170"/>
      </w:tblGrid>
      <w:tr w:rsidR="001811B8" w:rsidRPr="00C37B08" w14:paraId="273CCC0A" w14:textId="5D5E8E18" w:rsidTr="0007296B">
        <w:trPr>
          <w:trHeight w:val="317"/>
          <w:jc w:val="center"/>
        </w:trPr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DEACA7" w14:textId="62418C6A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8711B3">
              <w:rPr>
                <w:rFonts w:cs="Times New Roman" w:hint="eastAsia"/>
                <w:b/>
                <w:bCs/>
                <w:kern w:val="2"/>
                <w:szCs w:val="24"/>
                <w:lang w:eastAsia="zh-CN"/>
              </w:rPr>
              <w:t>S</w:t>
            </w:r>
            <w:r w:rsidRPr="008711B3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ubgroup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926ABE" w14:textId="77777777" w:rsidR="001811B8" w:rsidRPr="00C37B08" w:rsidRDefault="001811B8" w:rsidP="008711B3">
            <w:pPr>
              <w:widowControl w:val="0"/>
              <w:spacing w:before="0" w:after="0"/>
              <w:jc w:val="both"/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C37B08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Characteristic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15E068" w14:textId="77777777" w:rsidR="001811B8" w:rsidRPr="00C37B08" w:rsidRDefault="001811B8" w:rsidP="00C37B08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C37B08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Fosinopril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4EA01E" w14:textId="77777777" w:rsidR="001811B8" w:rsidRPr="00C37B08" w:rsidRDefault="001811B8" w:rsidP="00C37B08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C37B08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Amlodipin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616A6F" w14:textId="36BBBE51" w:rsidR="001811B8" w:rsidRPr="00C37B08" w:rsidRDefault="001811B8" w:rsidP="00C37B08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C37B08">
              <w:rPr>
                <w:rFonts w:cs="Times New Roman"/>
                <w:b/>
                <w:bCs/>
                <w:i/>
                <w:iCs/>
                <w:kern w:val="2"/>
                <w:szCs w:val="24"/>
                <w:lang w:eastAsia="zh-CN"/>
              </w:rPr>
              <w:t>P</w:t>
            </w: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-valu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11ABF46A" w14:textId="77777777" w:rsidR="001811B8" w:rsidRDefault="001811B8" w:rsidP="001811B8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  <w:t>a</w:t>
            </w:r>
            <w:r w:rsidRPr="001C2701"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  <w:t>djust</w:t>
            </w:r>
            <w:r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  <w:t>ed</w:t>
            </w:r>
          </w:p>
          <w:p w14:paraId="0F7E1094" w14:textId="0CCC3E56" w:rsidR="001811B8" w:rsidRPr="00C37B08" w:rsidRDefault="001811B8" w:rsidP="001811B8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i/>
                <w:iCs/>
                <w:kern w:val="2"/>
                <w:szCs w:val="24"/>
                <w:lang w:eastAsia="zh-CN"/>
              </w:rPr>
            </w:pPr>
            <w:r w:rsidRPr="00507F97">
              <w:rPr>
                <w:rFonts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P</w:t>
            </w:r>
            <w:r w:rsidRPr="001C2701"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  <w:t>-value</w:t>
            </w:r>
          </w:p>
        </w:tc>
      </w:tr>
      <w:tr w:rsidR="001811B8" w14:paraId="5C283CE8" w14:textId="724EB9C8" w:rsidTr="0007296B">
        <w:trPr>
          <w:trHeight w:val="317"/>
          <w:jc w:val="center"/>
        </w:trPr>
        <w:tc>
          <w:tcPr>
            <w:tcW w:w="2250" w:type="dxa"/>
            <w:tcBorders>
              <w:top w:val="single" w:sz="12" w:space="0" w:color="auto"/>
              <w:bottom w:val="nil"/>
            </w:tcBorders>
            <w:vAlign w:val="center"/>
          </w:tcPr>
          <w:p w14:paraId="626C5972" w14:textId="290E1311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5D4972"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  <w:t>Gender</w:t>
            </w:r>
          </w:p>
        </w:tc>
        <w:tc>
          <w:tcPr>
            <w:tcW w:w="2250" w:type="dxa"/>
            <w:tcBorders>
              <w:top w:val="single" w:sz="12" w:space="0" w:color="auto"/>
              <w:bottom w:val="nil"/>
            </w:tcBorders>
            <w:vAlign w:val="center"/>
          </w:tcPr>
          <w:p w14:paraId="71B064FE" w14:textId="77777777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30" w:type="dxa"/>
            <w:tcBorders>
              <w:top w:val="single" w:sz="12" w:space="0" w:color="auto"/>
              <w:bottom w:val="nil"/>
            </w:tcBorders>
            <w:vAlign w:val="center"/>
          </w:tcPr>
          <w:p w14:paraId="171F6AC6" w14:textId="77777777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30" w:type="dxa"/>
            <w:tcBorders>
              <w:top w:val="single" w:sz="12" w:space="0" w:color="auto"/>
              <w:bottom w:val="nil"/>
            </w:tcBorders>
            <w:vAlign w:val="center"/>
          </w:tcPr>
          <w:p w14:paraId="2B4FE335" w14:textId="77777777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nil"/>
            </w:tcBorders>
            <w:vAlign w:val="center"/>
          </w:tcPr>
          <w:p w14:paraId="32CC215A" w14:textId="77777777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nil"/>
            </w:tcBorders>
          </w:tcPr>
          <w:p w14:paraId="513A1A74" w14:textId="77777777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4F54D1FA" w14:textId="3D15A417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0EB56780" w14:textId="048A3364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5D4972"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  <w:t>Male</w:t>
            </w:r>
            <w:r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 (n=139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60505D75" w14:textId="549B0266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Age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 xml:space="preserve"> (years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61E480B" w14:textId="5D658189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3.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2.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2BE8F1C" w14:textId="50F8306E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3.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2.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384F917" w14:textId="258E23D9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78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244D8EE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1086A772" w14:textId="2642DC62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191F7357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669887D3" w14:textId="6C383EF3" w:rsidR="001811B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Baseline BMI (kg/m</w:t>
            </w:r>
            <w:r w:rsidRPr="00B95674">
              <w:rPr>
                <w:rFonts w:cs="Times New Roman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49FA4D7" w14:textId="60D84DD8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28.50</w:t>
            </w: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4.5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B8370E4" w14:textId="1B832831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28.44</w:t>
            </w: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5.2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C8EE225" w14:textId="7C342AE2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948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E0D5EBD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35A9F646" w14:textId="11F85FEA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66AA23C2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282AAD5C" w14:textId="44D3D009" w:rsidR="001811B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Central obesity (n, 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8495AC6" w14:textId="7A194A94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6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0 (81.1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12C01D3" w14:textId="05F5CB7D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8 (73.8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04EAF5B" w14:textId="3C6C3433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30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084532D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7DB77CB9" w14:textId="6F779D8B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0B44E493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6D019FCF" w14:textId="0CE0C882" w:rsidR="001811B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Baseline SBP (mmHg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25CC22E" w14:textId="022D11B7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44.5 (14.5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6B9253D2" w14:textId="412199C5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44.0 (12.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7A69BE5" w14:textId="62512769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41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AE3C02D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21D7F323" w14:textId="6E506C44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196E1C28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single" w:sz="12" w:space="0" w:color="auto"/>
            </w:tcBorders>
            <w:vAlign w:val="center"/>
          </w:tcPr>
          <w:p w14:paraId="303AE6B3" w14:textId="040B31FD" w:rsidR="001811B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Baseline DBP (mmHg)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vAlign w:val="center"/>
          </w:tcPr>
          <w:p w14:paraId="5EB13565" w14:textId="24B270AE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0.0 (20.0)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vAlign w:val="center"/>
          </w:tcPr>
          <w:p w14:paraId="4F5A51C3" w14:textId="5934EDF7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0.0 (13.5)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  <w:vAlign w:val="center"/>
          </w:tcPr>
          <w:p w14:paraId="56FF7929" w14:textId="65B07246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384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</w:tcPr>
          <w:p w14:paraId="1E565874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63AE527B" w14:textId="718C1568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769A82DB" w14:textId="2186A7F3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5D4972"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  <w:t>Female</w:t>
            </w:r>
            <w:r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 (n=36)</w:t>
            </w:r>
          </w:p>
        </w:tc>
        <w:tc>
          <w:tcPr>
            <w:tcW w:w="2250" w:type="dxa"/>
            <w:tcBorders>
              <w:top w:val="single" w:sz="12" w:space="0" w:color="auto"/>
              <w:bottom w:val="nil"/>
            </w:tcBorders>
            <w:vAlign w:val="center"/>
          </w:tcPr>
          <w:p w14:paraId="209B0C23" w14:textId="4ED9BCC3" w:rsidR="001811B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Age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 xml:space="preserve"> (years)</w:t>
            </w:r>
          </w:p>
        </w:tc>
        <w:tc>
          <w:tcPr>
            <w:tcW w:w="1530" w:type="dxa"/>
            <w:tcBorders>
              <w:top w:val="single" w:sz="12" w:space="0" w:color="auto"/>
              <w:bottom w:val="nil"/>
            </w:tcBorders>
            <w:vAlign w:val="center"/>
          </w:tcPr>
          <w:p w14:paraId="772D68DD" w14:textId="5F52DA91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3.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3.0)</w:t>
            </w:r>
          </w:p>
        </w:tc>
        <w:tc>
          <w:tcPr>
            <w:tcW w:w="1530" w:type="dxa"/>
            <w:tcBorders>
              <w:top w:val="single" w:sz="12" w:space="0" w:color="auto"/>
              <w:bottom w:val="nil"/>
            </w:tcBorders>
            <w:vAlign w:val="center"/>
          </w:tcPr>
          <w:p w14:paraId="241CD16F" w14:textId="05BB8404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4</w:t>
            </w: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.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4.8)</w:t>
            </w:r>
          </w:p>
        </w:tc>
        <w:tc>
          <w:tcPr>
            <w:tcW w:w="1170" w:type="dxa"/>
            <w:tcBorders>
              <w:top w:val="single" w:sz="12" w:space="0" w:color="auto"/>
              <w:bottom w:val="nil"/>
            </w:tcBorders>
            <w:vAlign w:val="center"/>
          </w:tcPr>
          <w:p w14:paraId="009B5F94" w14:textId="21DC7A4F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962</w:t>
            </w:r>
          </w:p>
        </w:tc>
        <w:tc>
          <w:tcPr>
            <w:tcW w:w="1170" w:type="dxa"/>
            <w:tcBorders>
              <w:top w:val="single" w:sz="12" w:space="0" w:color="auto"/>
              <w:bottom w:val="nil"/>
            </w:tcBorders>
          </w:tcPr>
          <w:p w14:paraId="261E2A9F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0C7D6BF4" w14:textId="6E55E8B4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517900B2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2A1CA048" w14:textId="27ECC794" w:rsidR="001811B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Baseline BMI (kg/m</w:t>
            </w:r>
            <w:r w:rsidRPr="00B95674">
              <w:rPr>
                <w:rFonts w:cs="Times New Roman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73DA80D" w14:textId="5F87BEE7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26.76</w:t>
            </w: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4.7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364AF8D" w14:textId="7CFCA1C6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29.62</w:t>
            </w: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5.0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8AF69DF" w14:textId="278E0CD2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0.09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0CD4483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18F1AE07" w14:textId="0DCA5100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0D36E32B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0DB5A2C5" w14:textId="48C98C5B" w:rsidR="001811B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Central obesity (n, 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C32113F" w14:textId="73C8B5C5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5 (68.2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7CC61C5" w14:textId="76C70731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3 (92.9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6CFB222" w14:textId="2FEB83F0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11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59226C6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2351FF70" w14:textId="72E62F20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24240EBB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1655D1A9" w14:textId="465BBD8D" w:rsidR="001811B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Baseline SBP (mmHg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558FCEF" w14:textId="0042AC9B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43.5 (11.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1EC5408" w14:textId="1D0DF49A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38.0 (12.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260B6D0" w14:textId="49C79C5A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07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3AADD7C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5522A359" w14:textId="4CFF7F17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single" w:sz="12" w:space="0" w:color="auto"/>
            </w:tcBorders>
            <w:vAlign w:val="center"/>
          </w:tcPr>
          <w:p w14:paraId="7C57D792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single" w:sz="12" w:space="0" w:color="auto"/>
            </w:tcBorders>
            <w:vAlign w:val="center"/>
          </w:tcPr>
          <w:p w14:paraId="50F60276" w14:textId="7A70EB8E" w:rsidR="001811B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Baseline DBP (mmHg)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vAlign w:val="center"/>
          </w:tcPr>
          <w:p w14:paraId="08C93D9D" w14:textId="7F6FA62E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9.0 (10.5)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vAlign w:val="center"/>
          </w:tcPr>
          <w:p w14:paraId="2B4D7439" w14:textId="408684CF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3.5 (10.5)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  <w:vAlign w:val="center"/>
          </w:tcPr>
          <w:p w14:paraId="55706D6C" w14:textId="141C8371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160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</w:tcPr>
          <w:p w14:paraId="00BB732B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79A8629B" w14:textId="323DFBFC" w:rsidTr="0007296B">
        <w:trPr>
          <w:trHeight w:val="317"/>
          <w:jc w:val="center"/>
        </w:trPr>
        <w:tc>
          <w:tcPr>
            <w:tcW w:w="2250" w:type="dxa"/>
            <w:tcBorders>
              <w:top w:val="single" w:sz="12" w:space="0" w:color="auto"/>
              <w:bottom w:val="nil"/>
            </w:tcBorders>
            <w:vAlign w:val="center"/>
          </w:tcPr>
          <w:p w14:paraId="6B7812B2" w14:textId="49126E5C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5D4972"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  <w:t>Central obesity</w:t>
            </w:r>
          </w:p>
        </w:tc>
        <w:tc>
          <w:tcPr>
            <w:tcW w:w="2250" w:type="dxa"/>
            <w:tcBorders>
              <w:top w:val="single" w:sz="12" w:space="0" w:color="auto"/>
              <w:bottom w:val="nil"/>
            </w:tcBorders>
            <w:vAlign w:val="center"/>
          </w:tcPr>
          <w:p w14:paraId="78722FAC" w14:textId="77777777" w:rsidR="001811B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30" w:type="dxa"/>
            <w:tcBorders>
              <w:top w:val="single" w:sz="12" w:space="0" w:color="auto"/>
              <w:bottom w:val="nil"/>
            </w:tcBorders>
            <w:vAlign w:val="center"/>
          </w:tcPr>
          <w:p w14:paraId="4F9BC0CF" w14:textId="77777777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30" w:type="dxa"/>
            <w:tcBorders>
              <w:top w:val="single" w:sz="12" w:space="0" w:color="auto"/>
              <w:bottom w:val="nil"/>
            </w:tcBorders>
            <w:vAlign w:val="center"/>
          </w:tcPr>
          <w:p w14:paraId="2540B19F" w14:textId="77777777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nil"/>
            </w:tcBorders>
            <w:vAlign w:val="center"/>
          </w:tcPr>
          <w:p w14:paraId="3DEAF43B" w14:textId="77777777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nil"/>
            </w:tcBorders>
          </w:tcPr>
          <w:p w14:paraId="0EF8B157" w14:textId="77777777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01D46EBE" w14:textId="75B81DD2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61DF4383" w14:textId="73D57A52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5D4972"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  <w:t>Yes</w:t>
            </w:r>
            <w:r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 (n=136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4D2DE9E2" w14:textId="63E26EAA" w:rsidR="001811B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Age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 xml:space="preserve"> (years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5724F27" w14:textId="4F14282A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3.0 (2.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3D537305" w14:textId="420EE0F3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3.0 (3.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570575D" w14:textId="7FCD1C4B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41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35D0739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227A1703" w14:textId="12EAF698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1E487FAD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5E56D3E2" w14:textId="11F012D8" w:rsidR="001811B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Male (n, 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440B5C3E" w14:textId="1AC2DF6C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6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0 (80.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2DE99E2" w14:textId="05FF4F8C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8 (78.7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0C22109" w14:textId="1BAF401C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85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B02D360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79E024A1" w14:textId="1673DF85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4BDDABE3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121809BF" w14:textId="51A0A1CF" w:rsidR="001811B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Baseline BMI (kg/m</w:t>
            </w:r>
            <w:r w:rsidRPr="00B95674">
              <w:rPr>
                <w:rFonts w:cs="Times New Roman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3F3A958A" w14:textId="64D1F43B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9.73</w:t>
            </w: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3.6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4587AEF7" w14:textId="3DEF7D51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0.29</w:t>
            </w: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4.6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1501FC9" w14:textId="589EF586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44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652BC64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5629F025" w14:textId="5F1248AE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38C0EDCB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5C6F62F8" w14:textId="71120073" w:rsidR="001811B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Baseline SBP (mmHg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38349A90" w14:textId="5CFF0902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46.0 (14.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51A5151" w14:textId="58C841A2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44.0 (13.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DAE6372" w14:textId="73D9EF44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14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B7B1AE5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263A85DB" w14:textId="1CC39B4F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7C663291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single" w:sz="12" w:space="0" w:color="auto"/>
            </w:tcBorders>
            <w:vAlign w:val="center"/>
          </w:tcPr>
          <w:p w14:paraId="77AED19E" w14:textId="5AA83F20" w:rsidR="001811B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Baseline DBP (mmHg)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vAlign w:val="center"/>
          </w:tcPr>
          <w:p w14:paraId="08AC9ECD" w14:textId="657EC26D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0.0 (18.0)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vAlign w:val="center"/>
          </w:tcPr>
          <w:p w14:paraId="6154D073" w14:textId="72EA816A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0.0 (13.5)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  <w:vAlign w:val="center"/>
          </w:tcPr>
          <w:p w14:paraId="0DCDAB8A" w14:textId="31CD2940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168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</w:tcPr>
          <w:p w14:paraId="1729F08E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2FFBA460" w14:textId="3EFE3CAC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1631084C" w14:textId="464F0362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5D4972"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  <w:t>No</w:t>
            </w:r>
            <w:r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 (n=39)</w:t>
            </w:r>
          </w:p>
        </w:tc>
        <w:tc>
          <w:tcPr>
            <w:tcW w:w="2250" w:type="dxa"/>
            <w:tcBorders>
              <w:top w:val="single" w:sz="12" w:space="0" w:color="auto"/>
              <w:bottom w:val="nil"/>
            </w:tcBorders>
            <w:vAlign w:val="center"/>
          </w:tcPr>
          <w:p w14:paraId="721818DC" w14:textId="77093339" w:rsidR="001811B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Age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 xml:space="preserve"> (years)</w:t>
            </w:r>
          </w:p>
        </w:tc>
        <w:tc>
          <w:tcPr>
            <w:tcW w:w="1530" w:type="dxa"/>
            <w:tcBorders>
              <w:top w:val="single" w:sz="12" w:space="0" w:color="auto"/>
              <w:bottom w:val="nil"/>
            </w:tcBorders>
            <w:vAlign w:val="center"/>
          </w:tcPr>
          <w:p w14:paraId="217E942E" w14:textId="311D76FA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3.0 (2.5)</w:t>
            </w:r>
          </w:p>
        </w:tc>
        <w:tc>
          <w:tcPr>
            <w:tcW w:w="1530" w:type="dxa"/>
            <w:tcBorders>
              <w:top w:val="single" w:sz="12" w:space="0" w:color="auto"/>
              <w:bottom w:val="nil"/>
            </w:tcBorders>
            <w:vAlign w:val="center"/>
          </w:tcPr>
          <w:p w14:paraId="10075DB0" w14:textId="11A7974B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4.0 (2.0)</w:t>
            </w:r>
          </w:p>
        </w:tc>
        <w:tc>
          <w:tcPr>
            <w:tcW w:w="1170" w:type="dxa"/>
            <w:tcBorders>
              <w:top w:val="single" w:sz="12" w:space="0" w:color="auto"/>
              <w:bottom w:val="nil"/>
            </w:tcBorders>
            <w:vAlign w:val="center"/>
          </w:tcPr>
          <w:p w14:paraId="05A1EC87" w14:textId="319CB249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148</w:t>
            </w:r>
          </w:p>
        </w:tc>
        <w:tc>
          <w:tcPr>
            <w:tcW w:w="1170" w:type="dxa"/>
            <w:tcBorders>
              <w:top w:val="single" w:sz="12" w:space="0" w:color="auto"/>
              <w:bottom w:val="nil"/>
            </w:tcBorders>
          </w:tcPr>
          <w:p w14:paraId="3A6A5818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313CA2C3" w14:textId="1CC260BF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7B1DEC55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46007662" w14:textId="52D9FC08" w:rsidR="001811B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Male (n, 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ACA7109" w14:textId="2E6C570C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4 (66.7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635F1B2B" w14:textId="4DCCDF50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7 (94.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2A2239A" w14:textId="143BC091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04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8063290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2B8CC8FE" w14:textId="50CE9A79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067B5A37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4540B5E3" w14:textId="22C79CF5" w:rsidR="001811B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Baseline BMI (kg/m</w:t>
            </w:r>
            <w:r w:rsidRPr="00B95674">
              <w:rPr>
                <w:rFonts w:cs="Times New Roman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E8EB15C" w14:textId="7AA72858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2.26</w:t>
            </w: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2.4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33705D8" w14:textId="56B6F4AF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3.11</w:t>
            </w: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1.8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0E7E6C5" w14:textId="517BBBD7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23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108FDD5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5CB067E0" w14:textId="70FEA11A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31A71E4C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734219C8" w14:textId="3E2C81B0" w:rsidR="001811B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Baseline SBP (mmHg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49E3F522" w14:textId="385317A4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42.0 (14.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493FED59" w14:textId="5C1962E6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42.0 (14.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4813A90" w14:textId="2AEB28AF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98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37762A5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4ACC4034" w14:textId="46104C0D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single" w:sz="12" w:space="0" w:color="auto"/>
            </w:tcBorders>
            <w:vAlign w:val="center"/>
          </w:tcPr>
          <w:p w14:paraId="2545AD29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single" w:sz="12" w:space="0" w:color="auto"/>
            </w:tcBorders>
            <w:vAlign w:val="center"/>
          </w:tcPr>
          <w:p w14:paraId="7D10D4BC" w14:textId="4C780731" w:rsidR="001811B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Baseline DBP (mmHg)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vAlign w:val="center"/>
          </w:tcPr>
          <w:p w14:paraId="09BE1E25" w14:textId="1672F703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9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0.0 (14.0)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vAlign w:val="center"/>
          </w:tcPr>
          <w:p w14:paraId="5D973001" w14:textId="440F877D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0.0 (13.0)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  <w:vAlign w:val="center"/>
          </w:tcPr>
          <w:p w14:paraId="0C1989E8" w14:textId="3FC1CE1E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443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</w:tcPr>
          <w:p w14:paraId="7A426F27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088ABD93" w14:textId="61AF229A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4B3675CC" w14:textId="46C371AF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8711B3"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  <w:t>Insulin resistance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0351F0D9" w14:textId="77777777" w:rsidR="001811B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9917139" w14:textId="77777777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BB180FB" w14:textId="77777777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3AE15E5" w14:textId="77777777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6CF5C78" w14:textId="77777777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49E502C1" w14:textId="2C1B1800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6D05008C" w14:textId="4884F771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8711B3"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  <w:t>Yes</w:t>
            </w:r>
            <w:r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 (n=127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73F2DF43" w14:textId="38409266" w:rsidR="001811B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Age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 xml:space="preserve"> (years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476BF677" w14:textId="36B51188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3.0 (2.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3DB0714" w14:textId="2C93EE06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3.0 (2.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4AB478E" w14:textId="79EBE5D2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588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6747884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57EE2A9D" w14:textId="5D40227D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281DEBE7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1EEFBFC2" w14:textId="15861BF1" w:rsidR="001811B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Male (n, 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6E9C29D9" w14:textId="2A9237D3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4 (76.1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7FE68C2" w14:textId="1CA0ECC0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6 (82.1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605CF49" w14:textId="2FEE42AC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40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077FAA4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3592952D" w14:textId="15D72844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5BF49D2D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523EAFA6" w14:textId="2F074280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Baseline BMI (kg/m</w:t>
            </w:r>
            <w:r w:rsidRPr="00B95674">
              <w:rPr>
                <w:rFonts w:cs="Times New Roman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49E54726" w14:textId="6290FFA3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9.25</w:t>
            </w: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4.1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BE76075" w14:textId="343FD0C6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0.14</w:t>
            </w: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4.9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66C58AB" w14:textId="634992A9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28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A308581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2CE5B3CE" w14:textId="327E922C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530A4D89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4D4D707D" w14:textId="448EF633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Central obesity (n, 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EE13E95" w14:textId="7BA68DD7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6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3 (88.7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22AA56F" w14:textId="314F4AB1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0 (89.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9195BDC" w14:textId="774E7D0F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92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CBA7E39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46C13F4C" w14:textId="59891B2F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72657355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39066E34" w14:textId="3B87EA3B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Baseline SBP (mmHg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46BE9124" w14:textId="595917A1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44.0 (12.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7D2DA29" w14:textId="1612812E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44.0 (13.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F0826B2" w14:textId="0073C478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31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BE4C90A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4212D42F" w14:textId="13018536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2FF3AC11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321CC7DE" w14:textId="68319BE5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Baseline DBP (mmHg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52C5243" w14:textId="456A7C7B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2.0 (18.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605C9A2C" w14:textId="5C8EE240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0.0 (14.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B936EE9" w14:textId="257A4D0C" w:rsidR="001811B8" w:rsidRPr="00387416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387416">
              <w:rPr>
                <w:rFonts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  <w:t>0</w:t>
            </w:r>
            <w:r w:rsidRPr="00387416">
              <w:rPr>
                <w:rFonts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.18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C6036C5" w14:textId="77777777" w:rsidR="001811B8" w:rsidRPr="00387416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5C035207" w14:textId="5221E85A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610514C5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1AFAAA9A" w14:textId="48DBDFE1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C37B08"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d</w:t>
            </w: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-SBP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(mmHg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D6F920A" w14:textId="3390ABFF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21.6±11.3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C425708" w14:textId="50231F71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17.5±13.1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811C018" w14:textId="6E7A08AA" w:rsidR="001811B8" w:rsidRPr="00387416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387416">
              <w:rPr>
                <w:rFonts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  <w:t>0</w:t>
            </w:r>
            <w:r w:rsidRPr="00387416">
              <w:rPr>
                <w:rFonts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.06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9DB94CA" w14:textId="127611A5" w:rsidR="001811B8" w:rsidRPr="00387416" w:rsidRDefault="001811B8" w:rsidP="00387416">
            <w:pPr>
              <w:widowControl w:val="0"/>
              <w:spacing w:before="0" w:after="0"/>
              <w:jc w:val="center"/>
              <w:rPr>
                <w:rFonts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387416">
              <w:rPr>
                <w:rFonts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  <w:t>0</w:t>
            </w:r>
            <w:r w:rsidRPr="00387416">
              <w:rPr>
                <w:rFonts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.100</w:t>
            </w:r>
          </w:p>
        </w:tc>
      </w:tr>
      <w:tr w:rsidR="001811B8" w14:paraId="799AEBA1" w14:textId="77E81040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04084FF2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4DEFAE83" w14:textId="4FCFCCCE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C37B08"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d</w:t>
            </w: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-DBP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(mmHg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F06A8E2" w14:textId="77777777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9.2±12.2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3D89E960" w14:textId="77777777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4.7±10.8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ECAEAB4" w14:textId="77777777" w:rsidR="001811B8" w:rsidRPr="00387416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387416">
              <w:rPr>
                <w:rFonts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  <w:t>0</w:t>
            </w:r>
            <w:r w:rsidRPr="00387416">
              <w:rPr>
                <w:rFonts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.03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CC465A8" w14:textId="01291857" w:rsidR="001811B8" w:rsidRPr="00387416" w:rsidRDefault="001811B8" w:rsidP="00387416">
            <w:pPr>
              <w:widowControl w:val="0"/>
              <w:spacing w:before="0" w:after="0"/>
              <w:jc w:val="center"/>
              <w:rPr>
                <w:rFonts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387416">
              <w:rPr>
                <w:rFonts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  <w:t>0</w:t>
            </w:r>
            <w:r w:rsidRPr="00387416">
              <w:rPr>
                <w:rFonts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.080</w:t>
            </w:r>
          </w:p>
        </w:tc>
      </w:tr>
      <w:tr w:rsidR="001811B8" w14:paraId="3A63C790" w14:textId="357CA1FE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4DAEBA3D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432B995E" w14:textId="0C187902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5D4972">
              <w:rPr>
                <w:rFonts w:cs="Times New Roman"/>
                <w:kern w:val="2"/>
                <w:sz w:val="21"/>
                <w:szCs w:val="21"/>
                <w:lang w:eastAsia="zh-CN"/>
              </w:rPr>
              <w:t>BP control rate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 xml:space="preserve"> (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AA77181" w14:textId="1DDC4AAF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6 (64.8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4BA5136" w14:textId="24C8B834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1 (55.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ACA3518" w14:textId="180FA0E8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28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95F5D73" w14:textId="0FCB94ED" w:rsidR="001811B8" w:rsidRDefault="001811B8" w:rsidP="00387416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350</w:t>
            </w:r>
          </w:p>
        </w:tc>
      </w:tr>
      <w:tr w:rsidR="001811B8" w14:paraId="1642E756" w14:textId="2A90C5E4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2C9F895E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7F65972A" w14:textId="326E68E1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5D4972">
              <w:rPr>
                <w:rFonts w:cs="Times New Roman"/>
                <w:kern w:val="2"/>
                <w:sz w:val="21"/>
                <w:szCs w:val="21"/>
                <w:lang w:eastAsia="zh-CN"/>
              </w:rPr>
              <w:t>SBP control rate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 xml:space="preserve"> (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765130D" w14:textId="49FED361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7 (66.2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B98D008" w14:textId="61397494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3 (58.9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071BBEB" w14:textId="33772781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4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F048FC0" w14:textId="7F41CD43" w:rsidR="001811B8" w:rsidRDefault="001811B8" w:rsidP="00387416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400</w:t>
            </w:r>
          </w:p>
        </w:tc>
      </w:tr>
      <w:tr w:rsidR="001811B8" w14:paraId="6FA277DA" w14:textId="3D0B7D03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2847C4DE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single" w:sz="12" w:space="0" w:color="auto"/>
            </w:tcBorders>
            <w:vAlign w:val="center"/>
          </w:tcPr>
          <w:p w14:paraId="645852B6" w14:textId="305E825E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5D4972">
              <w:rPr>
                <w:rFonts w:cs="Times New Roman"/>
                <w:kern w:val="2"/>
                <w:sz w:val="21"/>
                <w:szCs w:val="21"/>
                <w:lang w:eastAsia="zh-CN"/>
              </w:rPr>
              <w:t>DBP control rate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 xml:space="preserve"> (%)</w:t>
            </w:r>
            <w:r w:rsidRPr="005D4972">
              <w:rPr>
                <w:rFonts w:cs="Times New Roman"/>
                <w:kern w:val="2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vAlign w:val="center"/>
          </w:tcPr>
          <w:p w14:paraId="2B69F6B2" w14:textId="729EEBC5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9 (83.0)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vAlign w:val="center"/>
          </w:tcPr>
          <w:p w14:paraId="1B29D7B1" w14:textId="10960863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7 (54.8)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  <w:vAlign w:val="center"/>
          </w:tcPr>
          <w:p w14:paraId="2F4470A7" w14:textId="6F88510C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007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  <w:vAlign w:val="center"/>
          </w:tcPr>
          <w:p w14:paraId="7CC7A1C5" w14:textId="1113A541" w:rsidR="001811B8" w:rsidRDefault="001811B8" w:rsidP="00387416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035</w:t>
            </w:r>
          </w:p>
        </w:tc>
      </w:tr>
      <w:tr w:rsidR="001811B8" w14:paraId="63ADBA38" w14:textId="1195FFED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75A7D531" w14:textId="43964DA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8711B3"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  <w:t>No</w:t>
            </w:r>
            <w:r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 (n=48)</w:t>
            </w:r>
          </w:p>
        </w:tc>
        <w:tc>
          <w:tcPr>
            <w:tcW w:w="2250" w:type="dxa"/>
            <w:tcBorders>
              <w:top w:val="single" w:sz="12" w:space="0" w:color="auto"/>
              <w:bottom w:val="nil"/>
            </w:tcBorders>
            <w:vAlign w:val="center"/>
          </w:tcPr>
          <w:p w14:paraId="42AAB5DB" w14:textId="22BB4AC4" w:rsidR="001811B8" w:rsidRPr="005D4972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Age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 xml:space="preserve"> (years)</w:t>
            </w:r>
          </w:p>
        </w:tc>
        <w:tc>
          <w:tcPr>
            <w:tcW w:w="1530" w:type="dxa"/>
            <w:tcBorders>
              <w:top w:val="single" w:sz="12" w:space="0" w:color="auto"/>
              <w:bottom w:val="nil"/>
            </w:tcBorders>
            <w:vAlign w:val="center"/>
          </w:tcPr>
          <w:p w14:paraId="2A0F728B" w14:textId="31D7E211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4.0 (3.0)</w:t>
            </w:r>
          </w:p>
        </w:tc>
        <w:tc>
          <w:tcPr>
            <w:tcW w:w="1530" w:type="dxa"/>
            <w:tcBorders>
              <w:top w:val="single" w:sz="12" w:space="0" w:color="auto"/>
              <w:bottom w:val="nil"/>
            </w:tcBorders>
            <w:vAlign w:val="center"/>
          </w:tcPr>
          <w:p w14:paraId="2DAA0C20" w14:textId="4582192E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4.0 (3.0)</w:t>
            </w:r>
          </w:p>
        </w:tc>
        <w:tc>
          <w:tcPr>
            <w:tcW w:w="1170" w:type="dxa"/>
            <w:tcBorders>
              <w:top w:val="single" w:sz="12" w:space="0" w:color="auto"/>
              <w:bottom w:val="nil"/>
            </w:tcBorders>
            <w:vAlign w:val="center"/>
          </w:tcPr>
          <w:p w14:paraId="6F9FE1FE" w14:textId="303676D0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362</w:t>
            </w:r>
          </w:p>
        </w:tc>
        <w:tc>
          <w:tcPr>
            <w:tcW w:w="1170" w:type="dxa"/>
            <w:tcBorders>
              <w:top w:val="single" w:sz="12" w:space="0" w:color="auto"/>
              <w:bottom w:val="nil"/>
            </w:tcBorders>
          </w:tcPr>
          <w:p w14:paraId="4287D63A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7FCDC374" w14:textId="70325293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1818D748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0C07957D" w14:textId="063005B1" w:rsidR="001811B8" w:rsidRPr="005D4972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Male (n, 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9FE95F5" w14:textId="54581EBF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0 (80.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6CB9EA9" w14:textId="1AF4371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9 (82.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C929E3F" w14:textId="16534F83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00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596B3A2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654D3695" w14:textId="11762CCA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5E508BC0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530E2FF9" w14:textId="7B570B86" w:rsidR="001811B8" w:rsidRPr="005D4972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Baseline BMI (kg/m</w:t>
            </w:r>
            <w:r w:rsidRPr="00B95674">
              <w:rPr>
                <w:rFonts w:cs="Times New Roman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62533A86" w14:textId="3735361F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4.83</w:t>
            </w: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4.4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DF90311" w14:textId="57FAA684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5.04</w:t>
            </w: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3.7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4F77B97" w14:textId="5EE031C8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86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DA0FA2D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07A2BFD5" w14:textId="23AA846A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534B520C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0B9787A8" w14:textId="556204AC" w:rsidR="001811B8" w:rsidRPr="005D4972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Central obesity (n, 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4F3BDDB8" w14:textId="5700E55D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2 (48.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46B5C3B2" w14:textId="2DFC328E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1 (47.8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6215410" w14:textId="703BBE1F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99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FA697EB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693F56F3" w14:textId="151F022B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510D1CD4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7F17DE42" w14:textId="2C5A1107" w:rsidR="001811B8" w:rsidRPr="005D4972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Baseline SBP (mmHg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1B683BC" w14:textId="2ADDF4B9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47.0 (14.5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61E8A394" w14:textId="6205AE2A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42.0 (12.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4D84E44" w14:textId="318CE86A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37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1A2DF65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15346BB4" w14:textId="4061133D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7BE8C3FB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2BB378CF" w14:textId="164C0B84" w:rsidR="001811B8" w:rsidRPr="005D4972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Baseline DBP (mmHg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F2E6429" w14:textId="2191BCD0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8.0 (22.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1C52CE5" w14:textId="32673ED8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0.0 (9.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4582948" w14:textId="448C748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468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72BD410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7D82965E" w14:textId="17735FE7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474E8396" w14:textId="211751ED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2A1AF453" w14:textId="77777777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C37B08"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d</w:t>
            </w: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-SBP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671BDE08" w14:textId="77777777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19.5±9.7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3321B67E" w14:textId="77777777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C37B08"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9.4±9.2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F62D498" w14:textId="77777777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C37B08"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.95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032DE96" w14:textId="113097D1" w:rsidR="001811B8" w:rsidRPr="00C37B08" w:rsidRDefault="001811B8" w:rsidP="001811B8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950</w:t>
            </w:r>
          </w:p>
        </w:tc>
      </w:tr>
      <w:tr w:rsidR="001811B8" w14:paraId="19DAE72E" w14:textId="7A91E6C6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15CF9B79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588C263B" w14:textId="77777777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C37B08"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d</w:t>
            </w: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-DBP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3A384E5" w14:textId="77777777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8.6±12.2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32E0868" w14:textId="77777777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9.4±11.4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8052EA3" w14:textId="77777777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C37B08"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.83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A4F224E" w14:textId="110BC495" w:rsidR="001811B8" w:rsidRPr="00C37B08" w:rsidRDefault="001811B8" w:rsidP="001811B8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950</w:t>
            </w:r>
          </w:p>
        </w:tc>
      </w:tr>
      <w:tr w:rsidR="001811B8" w14:paraId="10B63064" w14:textId="58E3E539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0CBD6EC5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5A4F38EE" w14:textId="2AECE784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5D4972">
              <w:rPr>
                <w:rFonts w:cs="Times New Roman"/>
                <w:kern w:val="2"/>
                <w:sz w:val="21"/>
                <w:szCs w:val="21"/>
                <w:lang w:eastAsia="zh-CN"/>
              </w:rPr>
              <w:t>BP control rat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C47F999" w14:textId="0EE03009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3 (52.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603F3514" w14:textId="42DB8E75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6 (69.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3E41994" w14:textId="0D52D889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21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9DDA236" w14:textId="6FFD6937" w:rsidR="001811B8" w:rsidRDefault="001811B8" w:rsidP="001811B8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535</w:t>
            </w:r>
          </w:p>
        </w:tc>
      </w:tr>
      <w:tr w:rsidR="001811B8" w14:paraId="43B1D299" w14:textId="06A4B7AE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294A7646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28A81859" w14:textId="5D7A8F30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5D4972">
              <w:rPr>
                <w:rFonts w:cs="Times New Roman"/>
                <w:kern w:val="2"/>
                <w:sz w:val="21"/>
                <w:szCs w:val="21"/>
                <w:lang w:eastAsia="zh-CN"/>
              </w:rPr>
              <w:t>SBP control rat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3BADBA8" w14:textId="4CEBF8C8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4 (56.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4289A741" w14:textId="2151D08A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17 (73.9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5E23FAE" w14:textId="32B9D889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19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8273B51" w14:textId="48A46CE2" w:rsidR="001811B8" w:rsidRDefault="001811B8" w:rsidP="001811B8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535</w:t>
            </w:r>
          </w:p>
        </w:tc>
      </w:tr>
      <w:tr w:rsidR="001811B8" w14:paraId="604FF8A5" w14:textId="141B799B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single" w:sz="12" w:space="0" w:color="auto"/>
            </w:tcBorders>
            <w:vAlign w:val="center"/>
          </w:tcPr>
          <w:p w14:paraId="0E2FB057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single" w:sz="12" w:space="0" w:color="auto"/>
            </w:tcBorders>
            <w:vAlign w:val="center"/>
          </w:tcPr>
          <w:p w14:paraId="568CC3C9" w14:textId="41D41548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5D4972">
              <w:rPr>
                <w:rFonts w:cs="Times New Roman"/>
                <w:kern w:val="2"/>
                <w:sz w:val="21"/>
                <w:szCs w:val="21"/>
                <w:lang w:eastAsia="zh-CN"/>
              </w:rPr>
              <w:t>DBP control rate*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vAlign w:val="center"/>
          </w:tcPr>
          <w:p w14:paraId="713FC91D" w14:textId="1D4A28A3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0 (62.5)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vAlign w:val="center"/>
          </w:tcPr>
          <w:p w14:paraId="3713483C" w14:textId="12735602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 xml:space="preserve"> (57.1)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  <w:vAlign w:val="center"/>
          </w:tcPr>
          <w:p w14:paraId="79C6F272" w14:textId="69C7EE08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765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  <w:vAlign w:val="center"/>
          </w:tcPr>
          <w:p w14:paraId="7D14E76D" w14:textId="454E8D98" w:rsidR="001811B8" w:rsidRDefault="001811B8" w:rsidP="001811B8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950</w:t>
            </w:r>
          </w:p>
        </w:tc>
      </w:tr>
      <w:tr w:rsidR="001811B8" w14:paraId="2F0E2DCA" w14:textId="25FF42AD" w:rsidTr="0007296B">
        <w:trPr>
          <w:trHeight w:val="317"/>
          <w:jc w:val="center"/>
        </w:trPr>
        <w:tc>
          <w:tcPr>
            <w:tcW w:w="2250" w:type="dxa"/>
            <w:tcBorders>
              <w:top w:val="single" w:sz="12" w:space="0" w:color="auto"/>
              <w:bottom w:val="nil"/>
            </w:tcBorders>
            <w:vAlign w:val="center"/>
          </w:tcPr>
          <w:p w14:paraId="7DE39085" w14:textId="3E1FA08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8711B3"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  <w:t>Hypertriglyceridemia</w:t>
            </w:r>
          </w:p>
        </w:tc>
        <w:tc>
          <w:tcPr>
            <w:tcW w:w="2250" w:type="dxa"/>
            <w:tcBorders>
              <w:top w:val="single" w:sz="12" w:space="0" w:color="auto"/>
              <w:bottom w:val="nil"/>
            </w:tcBorders>
            <w:vAlign w:val="center"/>
          </w:tcPr>
          <w:p w14:paraId="1E2C4317" w14:textId="77777777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30" w:type="dxa"/>
            <w:tcBorders>
              <w:top w:val="single" w:sz="12" w:space="0" w:color="auto"/>
              <w:bottom w:val="nil"/>
            </w:tcBorders>
            <w:vAlign w:val="center"/>
          </w:tcPr>
          <w:p w14:paraId="23169E1A" w14:textId="77777777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30" w:type="dxa"/>
            <w:tcBorders>
              <w:top w:val="single" w:sz="12" w:space="0" w:color="auto"/>
              <w:bottom w:val="nil"/>
            </w:tcBorders>
            <w:vAlign w:val="center"/>
          </w:tcPr>
          <w:p w14:paraId="35BC0FA2" w14:textId="77777777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nil"/>
            </w:tcBorders>
            <w:vAlign w:val="center"/>
          </w:tcPr>
          <w:p w14:paraId="0AB07892" w14:textId="77777777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nil"/>
            </w:tcBorders>
          </w:tcPr>
          <w:p w14:paraId="4CADA6E9" w14:textId="77777777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455563C3" w14:textId="3CE91E19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4DFF736D" w14:textId="27C569F6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8711B3"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  <w:t>Yes</w:t>
            </w:r>
            <w:r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 (n=64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5BFBFCA8" w14:textId="0A10F52B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Age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 xml:space="preserve"> (years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6D188D9F" w14:textId="7213EDE8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3.0 (2.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61FE0FBC" w14:textId="72065F4B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3.0 (3.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AAE8C9D" w14:textId="6DC70C68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52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6347CAC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0220AC84" w14:textId="369FB949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576D7C57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1E47E94E" w14:textId="479A39A7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Male (n, 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47CE04B1" w14:textId="35E2C78F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3 (74.2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4596CC59" w14:textId="35F02F0C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7 (81.8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52A4833" w14:textId="2BC0C119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46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8940774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50AD3522" w14:textId="51EEB020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622A00EA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0071ED7A" w14:textId="02A29D01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Baseline BMI (kg/m</w:t>
            </w:r>
            <w:r w:rsidRPr="00B95674">
              <w:rPr>
                <w:rFonts w:cs="Times New Roman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DB00AFB" w14:textId="7E4FBB19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9.24</w:t>
            </w: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2.5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5A218B9" w14:textId="4DC1D574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9.55</w:t>
            </w: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4.7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69B58DF" w14:textId="4FF2BA49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74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CE7A44D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48F72867" w14:textId="6D96EE4B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5E5FCFC9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1CB33EF8" w14:textId="336DE0F8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Central obesity (n, 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383679E" w14:textId="638B9B81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30 (96.8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32AE2BB" w14:textId="0246AD89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0 (90.9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F48DA9B" w14:textId="7BA8B2DC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65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240A8A8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14D07259" w14:textId="15932726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502BE067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3E4CBE50" w14:textId="195C4704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Baseline SBP (mmHg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12DD64F" w14:textId="32D80609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47.0 (17.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68366F8" w14:textId="2D8CBF22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44.0 (14.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A1222DE" w14:textId="0D6F63CA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23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951A8C8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59A59EC4" w14:textId="5CC4E189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19639617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1C81B0A5" w14:textId="041D226C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Baseline DBP (mmHg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36627DF0" w14:textId="5FCF097C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0.0 (20.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B862B6A" w14:textId="2EE37266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0.0 (16.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53C696E" w14:textId="40EF2B79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88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80D3FA8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10485BCC" w14:textId="7F4FBF4F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202F626B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54DF5EF6" w14:textId="2E23422A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C37B08"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d</w:t>
            </w: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-SBP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84AF722" w14:textId="19AE0F84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22.7±11.2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EF79F2F" w14:textId="4595EEA7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20.0±11.5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CA27AA8" w14:textId="23F1633F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C37B08"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.34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16B2B24" w14:textId="2CD84BC8" w:rsidR="001811B8" w:rsidRPr="00C37B08" w:rsidRDefault="001811B8" w:rsidP="001811B8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798</w:t>
            </w:r>
          </w:p>
        </w:tc>
      </w:tr>
      <w:tr w:rsidR="001811B8" w14:paraId="5A0D8A49" w14:textId="7762DE37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77E10BEC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0F936602" w14:textId="77777777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C37B08"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d</w:t>
            </w: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-DBP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4BD0537" w14:textId="77777777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C37B08"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8</w:t>
            </w: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.9±12.5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27DC216" w14:textId="77777777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7.9±10.9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D8B74D3" w14:textId="77777777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C37B08"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.74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6F3D187" w14:textId="41D34539" w:rsidR="001811B8" w:rsidRPr="00C37B08" w:rsidRDefault="001811B8" w:rsidP="001811B8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846</w:t>
            </w:r>
          </w:p>
        </w:tc>
      </w:tr>
      <w:tr w:rsidR="001811B8" w14:paraId="411A6A51" w14:textId="72B9F118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24B6353C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7D24F45F" w14:textId="2D66A42F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5D4972">
              <w:rPr>
                <w:rFonts w:cs="Times New Roman"/>
                <w:kern w:val="2"/>
                <w:sz w:val="21"/>
                <w:szCs w:val="21"/>
                <w:lang w:eastAsia="zh-CN"/>
              </w:rPr>
              <w:t>BP control rat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DBFCC7D" w14:textId="3A42A584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bookmarkStart w:id="1" w:name="OLE_LINK6"/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9 (61.3)</w:t>
            </w:r>
            <w:bookmarkEnd w:id="1"/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2148126" w14:textId="10AB25C9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1 (63.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7AB48F3" w14:textId="27065FAB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84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26329BE" w14:textId="7429E062" w:rsidR="001811B8" w:rsidRDefault="001811B8" w:rsidP="001811B8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846</w:t>
            </w:r>
          </w:p>
        </w:tc>
      </w:tr>
      <w:tr w:rsidR="001811B8" w14:paraId="1F1DF576" w14:textId="114539F7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78B19F4E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51395F02" w14:textId="55B5679B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5D4972">
              <w:rPr>
                <w:rFonts w:cs="Times New Roman"/>
                <w:kern w:val="2"/>
                <w:sz w:val="21"/>
                <w:szCs w:val="21"/>
                <w:lang w:eastAsia="zh-CN"/>
              </w:rPr>
              <w:t>SBP control rat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0FEAA51" w14:textId="06AF13EA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9 (61.3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64D8B00D" w14:textId="43242135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3 (69.7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7E6DFA0" w14:textId="7068E6B6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47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7CD6756" w14:textId="09EC2649" w:rsidR="001811B8" w:rsidRDefault="001811B8" w:rsidP="001811B8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798</w:t>
            </w:r>
          </w:p>
        </w:tc>
      </w:tr>
      <w:tr w:rsidR="001811B8" w14:paraId="56F01255" w14:textId="0E022756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497398F5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single" w:sz="12" w:space="0" w:color="auto"/>
            </w:tcBorders>
            <w:vAlign w:val="center"/>
          </w:tcPr>
          <w:p w14:paraId="72BFBF2D" w14:textId="2B54788E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5D4972">
              <w:rPr>
                <w:rFonts w:cs="Times New Roman"/>
                <w:kern w:val="2"/>
                <w:sz w:val="21"/>
                <w:szCs w:val="21"/>
                <w:lang w:eastAsia="zh-CN"/>
              </w:rPr>
              <w:t>DBP control rate*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vAlign w:val="center"/>
          </w:tcPr>
          <w:p w14:paraId="411608D3" w14:textId="44FBF7DB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5 (75.0)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vAlign w:val="center"/>
          </w:tcPr>
          <w:p w14:paraId="055D5AA7" w14:textId="1E956B13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2 (60.0)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  <w:vAlign w:val="center"/>
          </w:tcPr>
          <w:p w14:paraId="696B5D88" w14:textId="635318E8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311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  <w:vAlign w:val="center"/>
          </w:tcPr>
          <w:p w14:paraId="03ABC099" w14:textId="73A3E9B4" w:rsidR="001811B8" w:rsidRDefault="001811B8" w:rsidP="001811B8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798</w:t>
            </w:r>
          </w:p>
        </w:tc>
      </w:tr>
      <w:tr w:rsidR="001811B8" w14:paraId="39B3874C" w14:textId="6F086374" w:rsidTr="0007296B">
        <w:trPr>
          <w:trHeight w:val="317"/>
          <w:jc w:val="center"/>
        </w:trPr>
        <w:tc>
          <w:tcPr>
            <w:tcW w:w="2250" w:type="dxa"/>
            <w:tcBorders>
              <w:top w:val="nil"/>
            </w:tcBorders>
            <w:vAlign w:val="center"/>
          </w:tcPr>
          <w:p w14:paraId="547EF5E0" w14:textId="79F7EEC0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8711B3"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  <w:t>No</w:t>
            </w:r>
            <w:r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 (n=111)</w:t>
            </w:r>
          </w:p>
        </w:tc>
        <w:tc>
          <w:tcPr>
            <w:tcW w:w="2250" w:type="dxa"/>
            <w:tcBorders>
              <w:top w:val="single" w:sz="12" w:space="0" w:color="auto"/>
              <w:bottom w:val="nil"/>
            </w:tcBorders>
            <w:vAlign w:val="center"/>
          </w:tcPr>
          <w:p w14:paraId="25AB66AC" w14:textId="18ACFFE5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Age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 xml:space="preserve"> (years)</w:t>
            </w:r>
          </w:p>
        </w:tc>
        <w:tc>
          <w:tcPr>
            <w:tcW w:w="1530" w:type="dxa"/>
            <w:tcBorders>
              <w:top w:val="single" w:sz="12" w:space="0" w:color="auto"/>
              <w:bottom w:val="nil"/>
            </w:tcBorders>
            <w:vAlign w:val="center"/>
          </w:tcPr>
          <w:p w14:paraId="3B8E9539" w14:textId="18087B80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3.0 (2.5)</w:t>
            </w:r>
          </w:p>
        </w:tc>
        <w:tc>
          <w:tcPr>
            <w:tcW w:w="1530" w:type="dxa"/>
            <w:tcBorders>
              <w:top w:val="single" w:sz="12" w:space="0" w:color="auto"/>
              <w:bottom w:val="nil"/>
            </w:tcBorders>
            <w:vAlign w:val="center"/>
          </w:tcPr>
          <w:p w14:paraId="67FF8325" w14:textId="22795023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4.0 (3.0)</w:t>
            </w:r>
          </w:p>
        </w:tc>
        <w:tc>
          <w:tcPr>
            <w:tcW w:w="1170" w:type="dxa"/>
            <w:tcBorders>
              <w:top w:val="single" w:sz="12" w:space="0" w:color="auto"/>
              <w:bottom w:val="nil"/>
            </w:tcBorders>
            <w:vAlign w:val="center"/>
          </w:tcPr>
          <w:p w14:paraId="505721AB" w14:textId="309F6D86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418</w:t>
            </w:r>
          </w:p>
        </w:tc>
        <w:tc>
          <w:tcPr>
            <w:tcW w:w="1170" w:type="dxa"/>
            <w:tcBorders>
              <w:top w:val="single" w:sz="12" w:space="0" w:color="auto"/>
              <w:bottom w:val="nil"/>
            </w:tcBorders>
          </w:tcPr>
          <w:p w14:paraId="2FDC49FC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76659347" w14:textId="310F114E" w:rsidTr="0007296B">
        <w:trPr>
          <w:trHeight w:val="317"/>
          <w:jc w:val="center"/>
        </w:trPr>
        <w:tc>
          <w:tcPr>
            <w:tcW w:w="2250" w:type="dxa"/>
            <w:tcBorders>
              <w:top w:val="nil"/>
            </w:tcBorders>
            <w:vAlign w:val="center"/>
          </w:tcPr>
          <w:p w14:paraId="76A6AB9F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7312EC98" w14:textId="3FE1B6F4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Male (n, 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380B6A8C" w14:textId="2BDAF669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1 (78.5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90342EB" w14:textId="539EAA97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8 (82.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D2B04D6" w14:textId="662F1111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58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A179F20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0C93ACAA" w14:textId="67405488" w:rsidTr="0007296B">
        <w:trPr>
          <w:trHeight w:val="317"/>
          <w:jc w:val="center"/>
        </w:trPr>
        <w:tc>
          <w:tcPr>
            <w:tcW w:w="2250" w:type="dxa"/>
            <w:tcBorders>
              <w:top w:val="nil"/>
            </w:tcBorders>
            <w:vAlign w:val="center"/>
          </w:tcPr>
          <w:p w14:paraId="5B8EA730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0AB0CA96" w14:textId="51348269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Baseline BMI (kg/m</w:t>
            </w:r>
            <w:r w:rsidRPr="00B95674">
              <w:rPr>
                <w:rFonts w:cs="Times New Roman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3B58906B" w14:textId="0C081BFD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7.55</w:t>
            </w: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5.2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4FA92DFD" w14:textId="2692A237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8.00</w:t>
            </w: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5.4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85629F0" w14:textId="0D7C54B1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65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9F7D14E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0C51F456" w14:textId="23256665" w:rsidTr="0007296B">
        <w:trPr>
          <w:trHeight w:val="317"/>
          <w:jc w:val="center"/>
        </w:trPr>
        <w:tc>
          <w:tcPr>
            <w:tcW w:w="2250" w:type="dxa"/>
            <w:tcBorders>
              <w:top w:val="nil"/>
            </w:tcBorders>
            <w:vAlign w:val="center"/>
          </w:tcPr>
          <w:p w14:paraId="64BF7FDE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21994204" w14:textId="667BD2D4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Central obesity (n, 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F86492E" w14:textId="6AC4CED9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5 (69.2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DB22641" w14:textId="7462D2C4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1 (67.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6725C76" w14:textId="5456451C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83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CD5E7FC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216E6DD2" w14:textId="6531B0B2" w:rsidTr="0007296B">
        <w:trPr>
          <w:trHeight w:val="317"/>
          <w:jc w:val="center"/>
        </w:trPr>
        <w:tc>
          <w:tcPr>
            <w:tcW w:w="2250" w:type="dxa"/>
            <w:tcBorders>
              <w:top w:val="nil"/>
            </w:tcBorders>
            <w:vAlign w:val="center"/>
          </w:tcPr>
          <w:p w14:paraId="6007496D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1298C1C7" w14:textId="3754034E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Baseline SBP (mmHg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94EA758" w14:textId="68044F27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44.0 (12.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976895A" w14:textId="6622DE1C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43.0 (12.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38005E1" w14:textId="07B7C179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43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E548A22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6A1FFE87" w14:textId="4C4422A7" w:rsidTr="0007296B">
        <w:trPr>
          <w:trHeight w:val="317"/>
          <w:jc w:val="center"/>
        </w:trPr>
        <w:tc>
          <w:tcPr>
            <w:tcW w:w="2250" w:type="dxa"/>
            <w:tcBorders>
              <w:top w:val="nil"/>
            </w:tcBorders>
            <w:vAlign w:val="center"/>
          </w:tcPr>
          <w:p w14:paraId="2DDA0031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1F4634DD" w14:textId="2D0F9D94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Baseline DBP (mmHg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6366CCB0" w14:textId="20320FB5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6.0 (15.5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9C763EF" w14:textId="682A27AE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0.0 (9.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151CC85" w14:textId="0C13F8D6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05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CF23483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47FB70F7" w14:textId="22D5693F" w:rsidTr="0007296B">
        <w:trPr>
          <w:trHeight w:val="317"/>
          <w:jc w:val="center"/>
        </w:trPr>
        <w:tc>
          <w:tcPr>
            <w:tcW w:w="2250" w:type="dxa"/>
            <w:tcBorders>
              <w:top w:val="nil"/>
            </w:tcBorders>
            <w:vAlign w:val="center"/>
          </w:tcPr>
          <w:p w14:paraId="1F672451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52E8FE88" w14:textId="069464BE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C37B08"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d</w:t>
            </w: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-SBP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4F798FB5" w14:textId="05E99017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20.3±10.7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58AE69A" w14:textId="6C496545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16.6±12.4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CBD5F3D" w14:textId="56BEFAA1" w:rsidR="001811B8" w:rsidRPr="0007296B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7296B">
              <w:rPr>
                <w:rFonts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  <w:t>0</w:t>
            </w:r>
            <w:r w:rsidRPr="0007296B">
              <w:rPr>
                <w:rFonts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.1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0335FD7" w14:textId="2593CBF5" w:rsidR="001811B8" w:rsidRPr="0007296B" w:rsidRDefault="001811B8" w:rsidP="001811B8">
            <w:pPr>
              <w:widowControl w:val="0"/>
              <w:spacing w:before="0" w:after="0"/>
              <w:jc w:val="center"/>
              <w:rPr>
                <w:rFonts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7296B">
              <w:rPr>
                <w:rFonts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  <w:t>0</w:t>
            </w:r>
            <w:r w:rsidRPr="0007296B">
              <w:rPr>
                <w:rFonts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.167</w:t>
            </w:r>
          </w:p>
        </w:tc>
      </w:tr>
      <w:tr w:rsidR="001811B8" w14:paraId="447B27F1" w14:textId="7DF09FA8" w:rsidTr="0007296B">
        <w:trPr>
          <w:trHeight w:val="317"/>
          <w:jc w:val="center"/>
        </w:trPr>
        <w:tc>
          <w:tcPr>
            <w:tcW w:w="2250" w:type="dxa"/>
            <w:vAlign w:val="center"/>
          </w:tcPr>
          <w:p w14:paraId="375A30D9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1A10BE31" w14:textId="77777777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C37B08"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d</w:t>
            </w: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-DBP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F5D0A9C" w14:textId="77777777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9.2±12.0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F6CCDF9" w14:textId="77777777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4.7±11.2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C26B85B" w14:textId="77777777" w:rsidR="001811B8" w:rsidRPr="0007296B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7296B">
              <w:rPr>
                <w:rFonts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  <w:t>0</w:t>
            </w:r>
            <w:r w:rsidRPr="0007296B">
              <w:rPr>
                <w:rFonts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.05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329E73F" w14:textId="06EE7E3A" w:rsidR="001811B8" w:rsidRPr="0007296B" w:rsidRDefault="001811B8" w:rsidP="001811B8">
            <w:pPr>
              <w:widowControl w:val="0"/>
              <w:spacing w:before="0" w:after="0"/>
              <w:jc w:val="center"/>
              <w:rPr>
                <w:rFonts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7296B">
              <w:rPr>
                <w:rFonts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  <w:t>0</w:t>
            </w:r>
            <w:r w:rsidRPr="0007296B">
              <w:rPr>
                <w:rFonts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.133</w:t>
            </w:r>
          </w:p>
        </w:tc>
      </w:tr>
      <w:tr w:rsidR="001811B8" w14:paraId="712F0F57" w14:textId="49990F10" w:rsidTr="0007296B">
        <w:trPr>
          <w:trHeight w:val="317"/>
          <w:jc w:val="center"/>
        </w:trPr>
        <w:tc>
          <w:tcPr>
            <w:tcW w:w="2250" w:type="dxa"/>
            <w:vAlign w:val="center"/>
          </w:tcPr>
          <w:p w14:paraId="2649CDE9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786D2F65" w14:textId="36A2936B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5D4972">
              <w:rPr>
                <w:rFonts w:cs="Times New Roman"/>
                <w:kern w:val="2"/>
                <w:sz w:val="21"/>
                <w:szCs w:val="21"/>
                <w:lang w:eastAsia="zh-CN"/>
              </w:rPr>
              <w:t>BP control rat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FC02809" w14:textId="281FBE16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0 (61.5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9CC9BF0" w14:textId="5ED40CA1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6 (56.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98728A5" w14:textId="25551D14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59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FE3B4FA" w14:textId="6D1FD4E5" w:rsidR="001811B8" w:rsidRDefault="001811B8" w:rsidP="001811B8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596</w:t>
            </w:r>
          </w:p>
        </w:tc>
      </w:tr>
      <w:tr w:rsidR="001811B8" w14:paraId="7825C2AB" w14:textId="2DA29E55" w:rsidTr="0007296B">
        <w:trPr>
          <w:trHeight w:val="317"/>
          <w:jc w:val="center"/>
        </w:trPr>
        <w:tc>
          <w:tcPr>
            <w:tcW w:w="2250" w:type="dxa"/>
            <w:tcBorders>
              <w:bottom w:val="nil"/>
            </w:tcBorders>
            <w:vAlign w:val="center"/>
          </w:tcPr>
          <w:p w14:paraId="390142DF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006F3065" w14:textId="15FE455E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5D4972">
              <w:rPr>
                <w:rFonts w:cs="Times New Roman"/>
                <w:kern w:val="2"/>
                <w:sz w:val="21"/>
                <w:szCs w:val="21"/>
                <w:lang w:eastAsia="zh-CN"/>
              </w:rPr>
              <w:t>SBP control rat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44A03BD4" w14:textId="382DEEF7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2 (64.6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2240324" w14:textId="149D623B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7 (58.7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A995A30" w14:textId="34AA26A0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52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2A0EF9B" w14:textId="3E4F0D17" w:rsidR="001811B8" w:rsidRDefault="001811B8" w:rsidP="001811B8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596</w:t>
            </w:r>
          </w:p>
        </w:tc>
      </w:tr>
      <w:tr w:rsidR="001811B8" w14:paraId="1EBBEE3B" w14:textId="0314E727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single" w:sz="12" w:space="0" w:color="auto"/>
            </w:tcBorders>
            <w:vAlign w:val="center"/>
          </w:tcPr>
          <w:p w14:paraId="08E6D358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single" w:sz="12" w:space="0" w:color="auto"/>
            </w:tcBorders>
            <w:vAlign w:val="center"/>
          </w:tcPr>
          <w:p w14:paraId="1A46819B" w14:textId="56B7E44A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5D4972">
              <w:rPr>
                <w:rFonts w:cs="Times New Roman"/>
                <w:kern w:val="2"/>
                <w:sz w:val="21"/>
                <w:szCs w:val="21"/>
                <w:lang w:eastAsia="zh-CN"/>
              </w:rPr>
              <w:t>DBP control rate*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vAlign w:val="center"/>
          </w:tcPr>
          <w:p w14:paraId="1DE6D859" w14:textId="240A2002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4 (79.1)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vAlign w:val="center"/>
          </w:tcPr>
          <w:p w14:paraId="3C069B49" w14:textId="40C15969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3 (52.0)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  <w:vAlign w:val="center"/>
          </w:tcPr>
          <w:p w14:paraId="648007E6" w14:textId="43EFB2DD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020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  <w:vAlign w:val="center"/>
          </w:tcPr>
          <w:p w14:paraId="53F46E7A" w14:textId="2089C627" w:rsidR="001811B8" w:rsidRDefault="001811B8" w:rsidP="001811B8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100</w:t>
            </w:r>
          </w:p>
        </w:tc>
      </w:tr>
      <w:tr w:rsidR="001811B8" w14:paraId="7BB4D607" w14:textId="633F17B6" w:rsidTr="0007296B">
        <w:trPr>
          <w:trHeight w:val="317"/>
          <w:jc w:val="center"/>
        </w:trPr>
        <w:tc>
          <w:tcPr>
            <w:tcW w:w="2250" w:type="dxa"/>
            <w:tcBorders>
              <w:top w:val="single" w:sz="12" w:space="0" w:color="auto"/>
            </w:tcBorders>
            <w:vAlign w:val="center"/>
          </w:tcPr>
          <w:p w14:paraId="43B81AD2" w14:textId="5DA9E496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8711B3"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  <w:lastRenderedPageBreak/>
              <w:t>Hypo-HDL-cholesterolemia</w:t>
            </w:r>
          </w:p>
        </w:tc>
        <w:tc>
          <w:tcPr>
            <w:tcW w:w="2250" w:type="dxa"/>
            <w:tcBorders>
              <w:top w:val="single" w:sz="12" w:space="0" w:color="auto"/>
              <w:bottom w:val="nil"/>
            </w:tcBorders>
            <w:vAlign w:val="center"/>
          </w:tcPr>
          <w:p w14:paraId="08E9D511" w14:textId="77777777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30" w:type="dxa"/>
            <w:tcBorders>
              <w:top w:val="single" w:sz="12" w:space="0" w:color="auto"/>
              <w:bottom w:val="nil"/>
            </w:tcBorders>
            <w:vAlign w:val="center"/>
          </w:tcPr>
          <w:p w14:paraId="0D9F9A70" w14:textId="77777777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30" w:type="dxa"/>
            <w:tcBorders>
              <w:top w:val="single" w:sz="12" w:space="0" w:color="auto"/>
              <w:bottom w:val="nil"/>
            </w:tcBorders>
            <w:vAlign w:val="center"/>
          </w:tcPr>
          <w:p w14:paraId="3EF46313" w14:textId="77777777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nil"/>
            </w:tcBorders>
            <w:vAlign w:val="center"/>
          </w:tcPr>
          <w:p w14:paraId="4089A612" w14:textId="77777777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nil"/>
            </w:tcBorders>
          </w:tcPr>
          <w:p w14:paraId="067D8659" w14:textId="77777777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0F9CA2C3" w14:textId="1897C705" w:rsidTr="0007296B">
        <w:trPr>
          <w:trHeight w:val="317"/>
          <w:jc w:val="center"/>
        </w:trPr>
        <w:tc>
          <w:tcPr>
            <w:tcW w:w="2250" w:type="dxa"/>
            <w:vAlign w:val="center"/>
          </w:tcPr>
          <w:p w14:paraId="6383D469" w14:textId="23EC9CE4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8711B3"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  <w:t>Yes</w:t>
            </w:r>
            <w:r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 (n=83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5378A260" w14:textId="7199BF95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Age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 xml:space="preserve"> (years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5FA1BBC" w14:textId="5E089E12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3.0 (2.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706D37C" w14:textId="6E707787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3.0 (2.8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BEC343B" w14:textId="5D4733D0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89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1BAD79F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503F1D82" w14:textId="47EEA935" w:rsidTr="0007296B">
        <w:trPr>
          <w:trHeight w:val="317"/>
          <w:jc w:val="center"/>
        </w:trPr>
        <w:tc>
          <w:tcPr>
            <w:tcW w:w="2250" w:type="dxa"/>
            <w:vAlign w:val="center"/>
          </w:tcPr>
          <w:p w14:paraId="2924871D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796020AC" w14:textId="32579A1C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Male (n, 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7D26F13" w14:textId="192776B3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8 (80.9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EFC3133" w14:textId="4643C0E5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0 (83.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BF850C4" w14:textId="05CB16E0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77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9DE23CE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38057425" w14:textId="4A106F9A" w:rsidTr="0007296B">
        <w:trPr>
          <w:trHeight w:val="317"/>
          <w:jc w:val="center"/>
        </w:trPr>
        <w:tc>
          <w:tcPr>
            <w:tcW w:w="2250" w:type="dxa"/>
            <w:vAlign w:val="center"/>
          </w:tcPr>
          <w:p w14:paraId="7DEFCA94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733B956F" w14:textId="65BFFC10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Baseline BMI (kg/m</w:t>
            </w:r>
            <w:r w:rsidRPr="00B95674">
              <w:rPr>
                <w:rFonts w:cs="Times New Roman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4FE0C553" w14:textId="2B172F4E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8.83</w:t>
            </w: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4.4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CFEE0AF" w14:textId="1943A83E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0.81</w:t>
            </w: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4.5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8FE8A1E" w14:textId="1038CC13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05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39631A5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4B4E6F31" w14:textId="63FB8AD0" w:rsidTr="0007296B">
        <w:trPr>
          <w:trHeight w:val="317"/>
          <w:jc w:val="center"/>
        </w:trPr>
        <w:tc>
          <w:tcPr>
            <w:tcW w:w="2250" w:type="dxa"/>
            <w:vAlign w:val="center"/>
          </w:tcPr>
          <w:p w14:paraId="5C943FE6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3E64366B" w14:textId="1135CE21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Central obesity (n, 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58874E0" w14:textId="2CA2BAFC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2 (89.4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EF86C38" w14:textId="6DDFC3E3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4 (94.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B5C9F0D" w14:textId="7A81B91F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66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40941C7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0854D06B" w14:textId="322D3E91" w:rsidTr="0007296B">
        <w:trPr>
          <w:trHeight w:val="317"/>
          <w:jc w:val="center"/>
        </w:trPr>
        <w:tc>
          <w:tcPr>
            <w:tcW w:w="2250" w:type="dxa"/>
            <w:vAlign w:val="center"/>
          </w:tcPr>
          <w:p w14:paraId="0670753E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234E7257" w14:textId="58317312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Baseline SBP (mmHg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3852A88" w14:textId="1AE6601C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46.0 (14.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6BD5C59" w14:textId="50D1796D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44.0 (11.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98CC455" w14:textId="753779B1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35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CC62143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6F1D2CEA" w14:textId="27F6BFFD" w:rsidTr="0007296B">
        <w:trPr>
          <w:trHeight w:val="317"/>
          <w:jc w:val="center"/>
        </w:trPr>
        <w:tc>
          <w:tcPr>
            <w:tcW w:w="2250" w:type="dxa"/>
            <w:vAlign w:val="center"/>
          </w:tcPr>
          <w:p w14:paraId="78C3D12E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0B3CCF12" w14:textId="7C186462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Baseline DBP (mmHg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36E094AB" w14:textId="395D6719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2.0 (22.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60B447A0" w14:textId="6F6B4CC6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7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8.0 (15.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F2CA75A" w14:textId="7C3BF644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10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0300CAD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25D7DD97" w14:textId="0E63126E" w:rsidTr="0007296B">
        <w:trPr>
          <w:trHeight w:val="317"/>
          <w:jc w:val="center"/>
        </w:trPr>
        <w:tc>
          <w:tcPr>
            <w:tcW w:w="2250" w:type="dxa"/>
            <w:vAlign w:val="center"/>
          </w:tcPr>
          <w:p w14:paraId="6AB18DC7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3898F637" w14:textId="5B07AA7E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C37B08"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d</w:t>
            </w: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-SBP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F2A7D89" w14:textId="50247E23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23.1±9.5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C1EDDA3" w14:textId="2307E0CE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17.2±12.8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729B37F" w14:textId="0047FB62" w:rsidR="001811B8" w:rsidRPr="0007296B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7296B">
              <w:rPr>
                <w:rFonts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  <w:t>0</w:t>
            </w:r>
            <w:r w:rsidRPr="0007296B">
              <w:rPr>
                <w:rFonts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.01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9C6C7AD" w14:textId="5B7CD9AD" w:rsidR="001811B8" w:rsidRPr="0007296B" w:rsidRDefault="001811B8" w:rsidP="00CA17F2">
            <w:pPr>
              <w:widowControl w:val="0"/>
              <w:spacing w:before="0" w:after="0"/>
              <w:jc w:val="center"/>
              <w:rPr>
                <w:rFonts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7296B">
              <w:rPr>
                <w:rFonts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  <w:t>0</w:t>
            </w:r>
            <w:r w:rsidRPr="0007296B">
              <w:rPr>
                <w:rFonts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.045</w:t>
            </w:r>
          </w:p>
        </w:tc>
      </w:tr>
      <w:tr w:rsidR="001811B8" w14:paraId="4B5B97E2" w14:textId="29E6F6CA" w:rsidTr="0007296B">
        <w:trPr>
          <w:trHeight w:val="317"/>
          <w:jc w:val="center"/>
        </w:trPr>
        <w:tc>
          <w:tcPr>
            <w:tcW w:w="2250" w:type="dxa"/>
            <w:vAlign w:val="center"/>
          </w:tcPr>
          <w:p w14:paraId="071CD8D4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78B6E327" w14:textId="77777777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C37B08"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d</w:t>
            </w: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-DBP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B353A78" w14:textId="77777777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10.3±12.1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6410C543" w14:textId="77777777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3.9±11.8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26C99F7" w14:textId="77777777" w:rsidR="001811B8" w:rsidRPr="0007296B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7296B">
              <w:rPr>
                <w:rFonts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  <w:t>0</w:t>
            </w:r>
            <w:r w:rsidRPr="0007296B">
              <w:rPr>
                <w:rFonts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.01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C966D0A" w14:textId="43BAB405" w:rsidR="001811B8" w:rsidRPr="0007296B" w:rsidRDefault="001811B8" w:rsidP="00CA17F2">
            <w:pPr>
              <w:widowControl w:val="0"/>
              <w:spacing w:before="0" w:after="0"/>
              <w:jc w:val="center"/>
              <w:rPr>
                <w:rFonts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07296B">
              <w:rPr>
                <w:rFonts w:cs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  <w:t>0</w:t>
            </w:r>
            <w:r w:rsidRPr="0007296B">
              <w:rPr>
                <w:rFonts w:cs="Times New Roman"/>
                <w:color w:val="000000" w:themeColor="text1"/>
                <w:kern w:val="2"/>
                <w:sz w:val="21"/>
                <w:szCs w:val="21"/>
                <w:lang w:eastAsia="zh-CN"/>
              </w:rPr>
              <w:t>.045</w:t>
            </w:r>
          </w:p>
        </w:tc>
      </w:tr>
      <w:tr w:rsidR="001811B8" w14:paraId="0D2AE30C" w14:textId="51E1E150" w:rsidTr="0007296B">
        <w:trPr>
          <w:trHeight w:val="317"/>
          <w:jc w:val="center"/>
        </w:trPr>
        <w:tc>
          <w:tcPr>
            <w:tcW w:w="2250" w:type="dxa"/>
            <w:vAlign w:val="center"/>
          </w:tcPr>
          <w:p w14:paraId="74D9FDC9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69E9F650" w14:textId="5E6971EE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5D4972">
              <w:rPr>
                <w:rFonts w:cs="Times New Roman"/>
                <w:kern w:val="2"/>
                <w:sz w:val="21"/>
                <w:szCs w:val="21"/>
                <w:lang w:eastAsia="zh-CN"/>
              </w:rPr>
              <w:t>BP control rat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4F9B434A" w14:textId="4E890EBD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3 (70.2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2713AC3" w14:textId="3E31F47D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2 (61.1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CE80C41" w14:textId="2ACC43EF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38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18D9B3E" w14:textId="2079B916" w:rsidR="001811B8" w:rsidRDefault="001811B8" w:rsidP="00CA17F2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481</w:t>
            </w:r>
          </w:p>
        </w:tc>
      </w:tr>
      <w:tr w:rsidR="001811B8" w14:paraId="3A645946" w14:textId="108989EB" w:rsidTr="0007296B">
        <w:trPr>
          <w:trHeight w:val="317"/>
          <w:jc w:val="center"/>
        </w:trPr>
        <w:tc>
          <w:tcPr>
            <w:tcW w:w="2250" w:type="dxa"/>
            <w:vAlign w:val="center"/>
          </w:tcPr>
          <w:p w14:paraId="34A47976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24D48666" w14:textId="0E449FB1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5D4972">
              <w:rPr>
                <w:rFonts w:cs="Times New Roman"/>
                <w:kern w:val="2"/>
                <w:sz w:val="21"/>
                <w:szCs w:val="21"/>
                <w:lang w:eastAsia="zh-CN"/>
              </w:rPr>
              <w:t>SBP control rat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834CB6D" w14:textId="7ADF1F16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3 (70.2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6C6CDC4D" w14:textId="3F8F9E9A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3 (63.9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74C6FA8" w14:textId="00945B79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54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77CC189" w14:textId="666F76D8" w:rsidR="001811B8" w:rsidRDefault="001811B8" w:rsidP="00CA17F2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542</w:t>
            </w:r>
          </w:p>
        </w:tc>
      </w:tr>
      <w:tr w:rsidR="001811B8" w14:paraId="3067C4B1" w14:textId="58194AFB" w:rsidTr="0007296B">
        <w:trPr>
          <w:trHeight w:val="317"/>
          <w:jc w:val="center"/>
        </w:trPr>
        <w:tc>
          <w:tcPr>
            <w:tcW w:w="2250" w:type="dxa"/>
            <w:vAlign w:val="center"/>
          </w:tcPr>
          <w:p w14:paraId="7F758501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single" w:sz="12" w:space="0" w:color="auto"/>
            </w:tcBorders>
            <w:vAlign w:val="center"/>
          </w:tcPr>
          <w:p w14:paraId="5A7C7577" w14:textId="79AEEFD0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5D4972">
              <w:rPr>
                <w:rFonts w:cs="Times New Roman"/>
                <w:kern w:val="2"/>
                <w:sz w:val="21"/>
                <w:szCs w:val="21"/>
                <w:lang w:eastAsia="zh-CN"/>
              </w:rPr>
              <w:t>DBP control rate*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vAlign w:val="center"/>
          </w:tcPr>
          <w:p w14:paraId="73B34B0A" w14:textId="35917BD4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6 (86.7)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vAlign w:val="center"/>
          </w:tcPr>
          <w:p w14:paraId="4052C5A7" w14:textId="5BC12292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9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 xml:space="preserve"> (56.3)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  <w:vAlign w:val="center"/>
          </w:tcPr>
          <w:p w14:paraId="42757DCC" w14:textId="7122EA1B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052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  <w:vAlign w:val="center"/>
          </w:tcPr>
          <w:p w14:paraId="5D5E7173" w14:textId="69E04C53" w:rsidR="001811B8" w:rsidRDefault="001811B8" w:rsidP="00CA17F2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087</w:t>
            </w:r>
          </w:p>
        </w:tc>
      </w:tr>
      <w:tr w:rsidR="001811B8" w14:paraId="6975E854" w14:textId="0B3322B2" w:rsidTr="0007296B">
        <w:trPr>
          <w:trHeight w:val="317"/>
          <w:jc w:val="center"/>
        </w:trPr>
        <w:tc>
          <w:tcPr>
            <w:tcW w:w="2250" w:type="dxa"/>
            <w:tcBorders>
              <w:bottom w:val="nil"/>
            </w:tcBorders>
            <w:vAlign w:val="center"/>
          </w:tcPr>
          <w:p w14:paraId="13DE9C62" w14:textId="00AA524E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8711B3"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  <w:t>No</w:t>
            </w:r>
            <w:r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 (n=92)</w:t>
            </w:r>
          </w:p>
        </w:tc>
        <w:tc>
          <w:tcPr>
            <w:tcW w:w="2250" w:type="dxa"/>
            <w:tcBorders>
              <w:top w:val="single" w:sz="12" w:space="0" w:color="auto"/>
              <w:bottom w:val="nil"/>
            </w:tcBorders>
            <w:vAlign w:val="center"/>
          </w:tcPr>
          <w:p w14:paraId="5E2228ED" w14:textId="200405D9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Age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 xml:space="preserve"> (years)</w:t>
            </w:r>
          </w:p>
        </w:tc>
        <w:tc>
          <w:tcPr>
            <w:tcW w:w="1530" w:type="dxa"/>
            <w:tcBorders>
              <w:top w:val="single" w:sz="12" w:space="0" w:color="auto"/>
              <w:bottom w:val="nil"/>
            </w:tcBorders>
            <w:vAlign w:val="center"/>
          </w:tcPr>
          <w:p w14:paraId="5F88F752" w14:textId="1ED25DA9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3.0 (2.0)</w:t>
            </w:r>
          </w:p>
        </w:tc>
        <w:tc>
          <w:tcPr>
            <w:tcW w:w="1530" w:type="dxa"/>
            <w:tcBorders>
              <w:top w:val="single" w:sz="12" w:space="0" w:color="auto"/>
              <w:bottom w:val="nil"/>
            </w:tcBorders>
            <w:vAlign w:val="center"/>
          </w:tcPr>
          <w:p w14:paraId="2484DBDC" w14:textId="34BF9678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3.0 (3.0)</w:t>
            </w:r>
          </w:p>
        </w:tc>
        <w:tc>
          <w:tcPr>
            <w:tcW w:w="1170" w:type="dxa"/>
            <w:tcBorders>
              <w:top w:val="single" w:sz="12" w:space="0" w:color="auto"/>
              <w:bottom w:val="nil"/>
            </w:tcBorders>
            <w:vAlign w:val="center"/>
          </w:tcPr>
          <w:p w14:paraId="17F33CF3" w14:textId="4473C1B9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759</w:t>
            </w:r>
          </w:p>
        </w:tc>
        <w:tc>
          <w:tcPr>
            <w:tcW w:w="1170" w:type="dxa"/>
            <w:tcBorders>
              <w:top w:val="single" w:sz="12" w:space="0" w:color="auto"/>
              <w:bottom w:val="nil"/>
            </w:tcBorders>
          </w:tcPr>
          <w:p w14:paraId="43C6B8F1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45B31C6B" w14:textId="39B1CAD2" w:rsidTr="0007296B">
        <w:trPr>
          <w:trHeight w:val="317"/>
          <w:jc w:val="center"/>
        </w:trPr>
        <w:tc>
          <w:tcPr>
            <w:tcW w:w="2250" w:type="dxa"/>
            <w:tcBorders>
              <w:bottom w:val="nil"/>
            </w:tcBorders>
            <w:vAlign w:val="center"/>
          </w:tcPr>
          <w:p w14:paraId="289FF3CB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1B58706A" w14:textId="55611705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Male (n, 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ADD58CB" w14:textId="47AB35C8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6 (73.5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8A425C3" w14:textId="0361CA13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5 (81.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C495E4B" w14:textId="6543CD11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366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4BEA8E3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28DE7C10" w14:textId="5161FB0F" w:rsidTr="0007296B">
        <w:trPr>
          <w:trHeight w:val="317"/>
          <w:jc w:val="center"/>
        </w:trPr>
        <w:tc>
          <w:tcPr>
            <w:tcW w:w="2250" w:type="dxa"/>
            <w:tcBorders>
              <w:bottom w:val="nil"/>
            </w:tcBorders>
            <w:vAlign w:val="center"/>
          </w:tcPr>
          <w:p w14:paraId="09ED85EC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78375A31" w14:textId="08BCF5B5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Baseline BMI (kg/m</w:t>
            </w:r>
            <w:r w:rsidRPr="00B95674">
              <w:rPr>
                <w:rFonts w:cs="Times New Roman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E8BF120" w14:textId="2BBA1C04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7.40</w:t>
            </w: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4.7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9AE450C" w14:textId="31E6D554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6.84</w:t>
            </w: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4.9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D9BB0E8" w14:textId="700090CE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58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6E94C2F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7D3184DB" w14:textId="2F1C89D5" w:rsidTr="0007296B">
        <w:trPr>
          <w:trHeight w:val="317"/>
          <w:jc w:val="center"/>
        </w:trPr>
        <w:tc>
          <w:tcPr>
            <w:tcW w:w="2250" w:type="dxa"/>
            <w:tcBorders>
              <w:bottom w:val="nil"/>
            </w:tcBorders>
            <w:vAlign w:val="center"/>
          </w:tcPr>
          <w:p w14:paraId="47E17D79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30976998" w14:textId="542AE0E4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Central obesity (n, 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3BBAAF81" w14:textId="5EB8E3B5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3 (67.3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3EBC60D" w14:textId="1E6D10B0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7 (62.8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719A091" w14:textId="2529B63D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64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4E07349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70EE02D9" w14:textId="61B3BF96" w:rsidTr="0007296B">
        <w:trPr>
          <w:trHeight w:val="317"/>
          <w:jc w:val="center"/>
        </w:trPr>
        <w:tc>
          <w:tcPr>
            <w:tcW w:w="2250" w:type="dxa"/>
            <w:tcBorders>
              <w:bottom w:val="nil"/>
            </w:tcBorders>
            <w:vAlign w:val="center"/>
          </w:tcPr>
          <w:p w14:paraId="0208AC9C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21D28A9B" w14:textId="0C027741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Baseline SBP (mmHg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51C1D0D" w14:textId="1E58B94E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44.0 (14.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429343CE" w14:textId="071C97F5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42.0 (13.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69D05A3" w14:textId="4C673224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35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7C9D84D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3CD26DAC" w14:textId="257BD0A6" w:rsidTr="0007296B">
        <w:trPr>
          <w:trHeight w:val="317"/>
          <w:jc w:val="center"/>
        </w:trPr>
        <w:tc>
          <w:tcPr>
            <w:tcW w:w="2250" w:type="dxa"/>
            <w:tcBorders>
              <w:bottom w:val="nil"/>
            </w:tcBorders>
            <w:vAlign w:val="center"/>
          </w:tcPr>
          <w:p w14:paraId="0DBC71C5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11654885" w14:textId="55A5A5B8" w:rsidR="001811B8" w:rsidRPr="00C37B08" w:rsidRDefault="001811B8" w:rsidP="004861D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876F33">
              <w:rPr>
                <w:rFonts w:cs="Times New Roman"/>
                <w:kern w:val="2"/>
                <w:sz w:val="21"/>
                <w:szCs w:val="21"/>
                <w:lang w:eastAsia="zh-CN"/>
              </w:rPr>
              <w:t>Baseline DBP (mmHg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59BC166" w14:textId="58C9DE6A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4.0 (12.5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35750E6" w14:textId="17635D9F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80.0 (10.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7C788A7" w14:textId="53EB53AF" w:rsidR="001811B8" w:rsidRPr="00C37B08" w:rsidRDefault="001811B8" w:rsidP="004861D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53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A003F82" w14:textId="77777777" w:rsidR="001811B8" w:rsidRDefault="001811B8" w:rsidP="004861D1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1811B8" w14:paraId="306B0EC5" w14:textId="1691117B" w:rsidTr="0007296B">
        <w:trPr>
          <w:trHeight w:val="317"/>
          <w:jc w:val="center"/>
        </w:trPr>
        <w:tc>
          <w:tcPr>
            <w:tcW w:w="2250" w:type="dxa"/>
            <w:tcBorders>
              <w:bottom w:val="nil"/>
            </w:tcBorders>
            <w:vAlign w:val="center"/>
          </w:tcPr>
          <w:p w14:paraId="4FB23CC4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03D20A24" w14:textId="41AC97E4" w:rsidR="001811B8" w:rsidRPr="00C37B08" w:rsidRDefault="001811B8" w:rsidP="001811B8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C37B08"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d</w:t>
            </w: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-SBP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BDBBFE0" w14:textId="154BD8B4" w:rsidR="001811B8" w:rsidRPr="00C37B08" w:rsidRDefault="001811B8" w:rsidP="001811B8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19.1±11.8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85CC214" w14:textId="19C520D3" w:rsidR="001811B8" w:rsidRPr="00C37B08" w:rsidRDefault="001811B8" w:rsidP="001811B8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C37B08"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8.7±11.5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98E3A9B" w14:textId="3A88F14E" w:rsidR="001811B8" w:rsidRPr="00C37B08" w:rsidRDefault="001811B8" w:rsidP="001811B8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C37B08"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.89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6585873" w14:textId="7E49E796" w:rsidR="001811B8" w:rsidRPr="00C37B08" w:rsidRDefault="001811B8" w:rsidP="00CA17F2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  <w:r w:rsidRPr="00AC0406"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AC0406">
              <w:rPr>
                <w:rFonts w:cs="Times New Roman"/>
                <w:kern w:val="2"/>
                <w:sz w:val="21"/>
                <w:szCs w:val="21"/>
                <w:lang w:eastAsia="zh-CN"/>
              </w:rPr>
              <w:t>.996</w:t>
            </w:r>
          </w:p>
        </w:tc>
      </w:tr>
      <w:tr w:rsidR="001811B8" w14:paraId="679CC94E" w14:textId="16461988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6B5EC53D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2DC1B67D" w14:textId="77777777" w:rsidR="001811B8" w:rsidRPr="00C37B08" w:rsidRDefault="001811B8" w:rsidP="001811B8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C37B08"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d</w:t>
            </w: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-DBP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B82A0AA" w14:textId="77777777" w:rsidR="001811B8" w:rsidRPr="00C37B08" w:rsidRDefault="001811B8" w:rsidP="001811B8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7.9±12.1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D5A8FFE" w14:textId="77777777" w:rsidR="001811B8" w:rsidRPr="00C37B08" w:rsidRDefault="001811B8" w:rsidP="001811B8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7.9±10.3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652F563" w14:textId="77777777" w:rsidR="001811B8" w:rsidRPr="00C37B08" w:rsidRDefault="001811B8" w:rsidP="001811B8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C37B08"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C37B08">
              <w:rPr>
                <w:rFonts w:cs="Times New Roman"/>
                <w:kern w:val="2"/>
                <w:sz w:val="21"/>
                <w:szCs w:val="21"/>
                <w:lang w:eastAsia="zh-CN"/>
              </w:rPr>
              <w:t>.99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A4E4383" w14:textId="4CF4612F" w:rsidR="001811B8" w:rsidRPr="00C37B08" w:rsidRDefault="001811B8" w:rsidP="00CA17F2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  <w:r w:rsidRPr="00AC0406"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AC0406">
              <w:rPr>
                <w:rFonts w:cs="Times New Roman"/>
                <w:kern w:val="2"/>
                <w:sz w:val="21"/>
                <w:szCs w:val="21"/>
                <w:lang w:eastAsia="zh-CN"/>
              </w:rPr>
              <w:t>.996</w:t>
            </w:r>
          </w:p>
        </w:tc>
      </w:tr>
      <w:tr w:rsidR="001811B8" w14:paraId="40AB7967" w14:textId="4780A88B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0B96651F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23B1FCDA" w14:textId="7271369F" w:rsidR="001811B8" w:rsidRPr="00C37B08" w:rsidRDefault="001811B8" w:rsidP="001811B8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5D4972">
              <w:rPr>
                <w:rFonts w:cs="Times New Roman"/>
                <w:kern w:val="2"/>
                <w:sz w:val="21"/>
                <w:szCs w:val="21"/>
                <w:lang w:eastAsia="zh-CN"/>
              </w:rPr>
              <w:t>BP control rat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E3DFF93" w14:textId="7157ECF4" w:rsidR="001811B8" w:rsidRPr="00C37B08" w:rsidRDefault="001811B8" w:rsidP="001811B8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6 (53.1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B829613" w14:textId="147B4511" w:rsidR="001811B8" w:rsidRPr="00C37B08" w:rsidRDefault="001811B8" w:rsidP="001811B8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5 (58.1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BC4317E" w14:textId="7E4C3563" w:rsidR="001811B8" w:rsidRPr="00C37B08" w:rsidRDefault="001811B8" w:rsidP="001811B8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62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DCEBFED" w14:textId="56412F8D" w:rsidR="001811B8" w:rsidRDefault="001811B8" w:rsidP="00CA17F2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  <w:r w:rsidRPr="00AC0406"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AC0406">
              <w:rPr>
                <w:rFonts w:cs="Times New Roman"/>
                <w:kern w:val="2"/>
                <w:sz w:val="21"/>
                <w:szCs w:val="21"/>
                <w:lang w:eastAsia="zh-CN"/>
              </w:rPr>
              <w:t>.996</w:t>
            </w:r>
          </w:p>
        </w:tc>
      </w:tr>
      <w:tr w:rsidR="001811B8" w14:paraId="351DFC68" w14:textId="6FA5C25C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13A2D091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68280F62" w14:textId="7C496479" w:rsidR="001811B8" w:rsidRPr="00C37B08" w:rsidRDefault="001811B8" w:rsidP="001811B8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5D4972">
              <w:rPr>
                <w:rFonts w:cs="Times New Roman"/>
                <w:kern w:val="2"/>
                <w:sz w:val="21"/>
                <w:szCs w:val="21"/>
                <w:lang w:eastAsia="zh-CN"/>
              </w:rPr>
              <w:t>SBP control rat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63E31218" w14:textId="2B9421CD" w:rsidR="001811B8" w:rsidRPr="00C37B08" w:rsidRDefault="001811B8" w:rsidP="001811B8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8 (57.1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93A075A" w14:textId="125E9D77" w:rsidR="001811B8" w:rsidRPr="00C37B08" w:rsidRDefault="001811B8" w:rsidP="001811B8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7 (62.8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238B8FF" w14:textId="000969DA" w:rsidR="001811B8" w:rsidRPr="00C37B08" w:rsidRDefault="001811B8" w:rsidP="001811B8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58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51E2667" w14:textId="1DCA0825" w:rsidR="001811B8" w:rsidRDefault="001811B8" w:rsidP="00CA17F2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  <w:r w:rsidRPr="00AC0406"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AC0406">
              <w:rPr>
                <w:rFonts w:cs="Times New Roman"/>
                <w:kern w:val="2"/>
                <w:sz w:val="21"/>
                <w:szCs w:val="21"/>
                <w:lang w:eastAsia="zh-CN"/>
              </w:rPr>
              <w:t>.996</w:t>
            </w:r>
          </w:p>
        </w:tc>
      </w:tr>
      <w:tr w:rsidR="001811B8" w14:paraId="3ACB7BB6" w14:textId="30B4154F" w:rsidTr="0007296B">
        <w:trPr>
          <w:trHeight w:val="317"/>
          <w:jc w:val="center"/>
        </w:trPr>
        <w:tc>
          <w:tcPr>
            <w:tcW w:w="2250" w:type="dxa"/>
            <w:tcBorders>
              <w:top w:val="nil"/>
              <w:bottom w:val="single" w:sz="12" w:space="0" w:color="auto"/>
            </w:tcBorders>
            <w:vAlign w:val="center"/>
          </w:tcPr>
          <w:p w14:paraId="699FF682" w14:textId="77777777" w:rsidR="001811B8" w:rsidRPr="008711B3" w:rsidRDefault="001811B8" w:rsidP="000729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bottom w:val="single" w:sz="12" w:space="0" w:color="auto"/>
            </w:tcBorders>
            <w:vAlign w:val="center"/>
          </w:tcPr>
          <w:p w14:paraId="38C0BDDB" w14:textId="26A079C2" w:rsidR="001811B8" w:rsidRPr="00C37B08" w:rsidRDefault="001811B8" w:rsidP="001811B8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5D4972">
              <w:rPr>
                <w:rFonts w:cs="Times New Roman"/>
                <w:kern w:val="2"/>
                <w:sz w:val="21"/>
                <w:szCs w:val="21"/>
                <w:lang w:eastAsia="zh-CN"/>
              </w:rPr>
              <w:t>DBP control rate*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vAlign w:val="center"/>
          </w:tcPr>
          <w:p w14:paraId="55405239" w14:textId="5989B823" w:rsidR="001811B8" w:rsidRPr="00C37B08" w:rsidRDefault="001811B8" w:rsidP="001811B8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3 (69.7)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vAlign w:val="center"/>
          </w:tcPr>
          <w:p w14:paraId="1F9F427B" w14:textId="785BE5CD" w:rsidR="001811B8" w:rsidRPr="00C37B08" w:rsidRDefault="001811B8" w:rsidP="001811B8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6 (55.2)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  <w:vAlign w:val="center"/>
          </w:tcPr>
          <w:p w14:paraId="3BC62022" w14:textId="25E30A88" w:rsidR="001811B8" w:rsidRPr="00C37B08" w:rsidRDefault="001811B8" w:rsidP="001811B8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.237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  <w:vAlign w:val="center"/>
          </w:tcPr>
          <w:p w14:paraId="07A25404" w14:textId="6AA737B3" w:rsidR="001811B8" w:rsidRDefault="001811B8" w:rsidP="00CA17F2">
            <w:pPr>
              <w:widowControl w:val="0"/>
              <w:spacing w:before="0" w:after="0"/>
              <w:jc w:val="center"/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</w:pPr>
            <w:r w:rsidRPr="00AC0406"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AC0406">
              <w:rPr>
                <w:rFonts w:cs="Times New Roman"/>
                <w:kern w:val="2"/>
                <w:sz w:val="21"/>
                <w:szCs w:val="21"/>
                <w:lang w:eastAsia="zh-CN"/>
              </w:rPr>
              <w:t>.996</w:t>
            </w:r>
          </w:p>
        </w:tc>
      </w:tr>
    </w:tbl>
    <w:p w14:paraId="58F1AED1" w14:textId="06B8406A" w:rsidR="00DE23E8" w:rsidRPr="00C37B08" w:rsidRDefault="00913D73" w:rsidP="00F0680A">
      <w:pPr>
        <w:spacing w:before="0"/>
        <w:jc w:val="both"/>
        <w:rPr>
          <w:rFonts w:eastAsia="宋体" w:cs="Times New Roman"/>
          <w:szCs w:val="24"/>
        </w:rPr>
      </w:pPr>
      <w:r w:rsidRPr="00C37B08">
        <w:rPr>
          <w:rFonts w:eastAsia="宋体" w:cs="Times New Roman" w:hint="eastAsia"/>
          <w:szCs w:val="24"/>
        </w:rPr>
        <w:t xml:space="preserve">BP: blood pressure. </w:t>
      </w:r>
      <w:r w:rsidR="004861D1" w:rsidRPr="00511B16">
        <w:rPr>
          <w:rFonts w:eastAsia="宋体" w:cs="Times New Roman"/>
          <w:sz w:val="21"/>
          <w:szCs w:val="21"/>
        </w:rPr>
        <w:t>BMI: body mass index.</w:t>
      </w:r>
      <w:r w:rsidR="004861D1">
        <w:rPr>
          <w:rFonts w:eastAsia="宋体" w:cs="Times New Roman"/>
          <w:sz w:val="21"/>
          <w:szCs w:val="21"/>
        </w:rPr>
        <w:t xml:space="preserve"> </w:t>
      </w:r>
      <w:r w:rsidRPr="00C37B08">
        <w:rPr>
          <w:rFonts w:eastAsia="宋体" w:cs="Times New Roman"/>
          <w:szCs w:val="24"/>
        </w:rPr>
        <w:t>d</w:t>
      </w:r>
      <w:r w:rsidRPr="00C37B08">
        <w:rPr>
          <w:rFonts w:eastAsia="宋体" w:cs="Times New Roman" w:hint="eastAsia"/>
          <w:szCs w:val="24"/>
        </w:rPr>
        <w:t>-</w:t>
      </w:r>
      <w:r w:rsidRPr="00C37B08">
        <w:rPr>
          <w:rFonts w:eastAsia="宋体" w:cs="Times New Roman"/>
          <w:szCs w:val="24"/>
        </w:rPr>
        <w:t>SBP: decrease of systolic blood pressure from baseline to week 4. d</w:t>
      </w:r>
      <w:r w:rsidRPr="00C37B08">
        <w:rPr>
          <w:rFonts w:eastAsia="宋体" w:cs="Times New Roman" w:hint="eastAsia"/>
          <w:szCs w:val="24"/>
        </w:rPr>
        <w:t>-</w:t>
      </w:r>
      <w:r w:rsidRPr="00C37B08">
        <w:rPr>
          <w:rFonts w:eastAsia="宋体" w:cs="Times New Roman"/>
          <w:szCs w:val="24"/>
        </w:rPr>
        <w:t xml:space="preserve">DBP: decrease of diastolic blood pressure from baseline to week 4. </w:t>
      </w:r>
      <w:r w:rsidR="007662B8" w:rsidRPr="005D4972">
        <w:rPr>
          <w:rFonts w:eastAsia="宋体" w:cs="Times New Roman"/>
          <w:szCs w:val="24"/>
        </w:rPr>
        <w:t>* indicates DBP control rate in systolic and diastolic hypertension.</w:t>
      </w:r>
      <w:r w:rsidR="007662B8">
        <w:rPr>
          <w:rFonts w:eastAsia="宋体" w:cs="Times New Roman"/>
          <w:szCs w:val="24"/>
        </w:rPr>
        <w:t xml:space="preserve"> </w:t>
      </w:r>
      <w:r w:rsidRPr="00C37B08">
        <w:rPr>
          <w:rFonts w:eastAsia="宋体" w:cs="Times New Roman"/>
          <w:szCs w:val="24"/>
        </w:rPr>
        <w:t>HDL: high-density lipoprotein. The continuous variables were presented as mean ± standard deviation.</w:t>
      </w:r>
    </w:p>
    <w:sectPr w:rsidR="00DE23E8" w:rsidRPr="00C37B0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4E680B" w14:textId="77777777" w:rsidR="00632B3A" w:rsidRDefault="00632B3A" w:rsidP="00117666">
      <w:pPr>
        <w:spacing w:after="0"/>
      </w:pPr>
      <w:r>
        <w:separator/>
      </w:r>
    </w:p>
  </w:endnote>
  <w:endnote w:type="continuationSeparator" w:id="0">
    <w:p w14:paraId="0BA58E4A" w14:textId="77777777" w:rsidR="00632B3A" w:rsidRDefault="00632B3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0219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0219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0219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0219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F60478" w14:textId="77777777" w:rsidR="00632B3A" w:rsidRDefault="00632B3A" w:rsidP="00117666">
      <w:pPr>
        <w:spacing w:after="0"/>
      </w:pPr>
      <w:r>
        <w:separator/>
      </w:r>
    </w:p>
  </w:footnote>
  <w:footnote w:type="continuationSeparator" w:id="0">
    <w:p w14:paraId="22AC6F60" w14:textId="77777777" w:rsidR="00632B3A" w:rsidRDefault="00632B3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0219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0219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296B"/>
    <w:rsid w:val="00077D53"/>
    <w:rsid w:val="000E3DE6"/>
    <w:rsid w:val="00105FD9"/>
    <w:rsid w:val="00117666"/>
    <w:rsid w:val="0015256C"/>
    <w:rsid w:val="001549D3"/>
    <w:rsid w:val="00160065"/>
    <w:rsid w:val="00177D84"/>
    <w:rsid w:val="001811B8"/>
    <w:rsid w:val="001D7A9B"/>
    <w:rsid w:val="00267D18"/>
    <w:rsid w:val="002868E2"/>
    <w:rsid w:val="002869C3"/>
    <w:rsid w:val="002936E4"/>
    <w:rsid w:val="002B4A57"/>
    <w:rsid w:val="002C74CA"/>
    <w:rsid w:val="003544FB"/>
    <w:rsid w:val="00387416"/>
    <w:rsid w:val="003C226D"/>
    <w:rsid w:val="003D2F2D"/>
    <w:rsid w:val="00401590"/>
    <w:rsid w:val="0040219F"/>
    <w:rsid w:val="004028E9"/>
    <w:rsid w:val="00420492"/>
    <w:rsid w:val="00447801"/>
    <w:rsid w:val="00452E9C"/>
    <w:rsid w:val="004735C8"/>
    <w:rsid w:val="004861D1"/>
    <w:rsid w:val="004961FF"/>
    <w:rsid w:val="004E2A02"/>
    <w:rsid w:val="00513B73"/>
    <w:rsid w:val="00517A89"/>
    <w:rsid w:val="005250F2"/>
    <w:rsid w:val="00593EEA"/>
    <w:rsid w:val="005A5EEE"/>
    <w:rsid w:val="005B19ED"/>
    <w:rsid w:val="005B50E2"/>
    <w:rsid w:val="005C16CD"/>
    <w:rsid w:val="005D54FC"/>
    <w:rsid w:val="00632B3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62B8"/>
    <w:rsid w:val="00790BB3"/>
    <w:rsid w:val="00797DBF"/>
    <w:rsid w:val="007C206C"/>
    <w:rsid w:val="007D7E52"/>
    <w:rsid w:val="00803D24"/>
    <w:rsid w:val="00817DD6"/>
    <w:rsid w:val="008711B3"/>
    <w:rsid w:val="00885156"/>
    <w:rsid w:val="00913D73"/>
    <w:rsid w:val="009151AA"/>
    <w:rsid w:val="0093429D"/>
    <w:rsid w:val="00943573"/>
    <w:rsid w:val="00970F7D"/>
    <w:rsid w:val="00994A3D"/>
    <w:rsid w:val="00995DAA"/>
    <w:rsid w:val="009C2B12"/>
    <w:rsid w:val="009C70F3"/>
    <w:rsid w:val="00A174D9"/>
    <w:rsid w:val="00A569CD"/>
    <w:rsid w:val="00AA2319"/>
    <w:rsid w:val="00AB6715"/>
    <w:rsid w:val="00B1671E"/>
    <w:rsid w:val="00B25EB8"/>
    <w:rsid w:val="00B354E1"/>
    <w:rsid w:val="00B37F4D"/>
    <w:rsid w:val="00B80D34"/>
    <w:rsid w:val="00B97832"/>
    <w:rsid w:val="00C37B08"/>
    <w:rsid w:val="00C52A7B"/>
    <w:rsid w:val="00C56BAF"/>
    <w:rsid w:val="00C679AA"/>
    <w:rsid w:val="00C75972"/>
    <w:rsid w:val="00C763E0"/>
    <w:rsid w:val="00CA17F2"/>
    <w:rsid w:val="00CC0A3A"/>
    <w:rsid w:val="00CD066B"/>
    <w:rsid w:val="00CD2C0D"/>
    <w:rsid w:val="00CE4FEE"/>
    <w:rsid w:val="00DB59C3"/>
    <w:rsid w:val="00DC259A"/>
    <w:rsid w:val="00DE23E8"/>
    <w:rsid w:val="00E063F6"/>
    <w:rsid w:val="00E52377"/>
    <w:rsid w:val="00E63964"/>
    <w:rsid w:val="00E64E17"/>
    <w:rsid w:val="00E76220"/>
    <w:rsid w:val="00E76326"/>
    <w:rsid w:val="00E866C9"/>
    <w:rsid w:val="00EA3D3C"/>
    <w:rsid w:val="00F0680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84</TotalTime>
  <Pages>3</Pages>
  <Words>787</Words>
  <Characters>448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慧 王</cp:lastModifiedBy>
  <cp:revision>13</cp:revision>
  <cp:lastPrinted>2013-10-03T12:51:00Z</cp:lastPrinted>
  <dcterms:created xsi:type="dcterms:W3CDTF">2023-06-23T06:11:00Z</dcterms:created>
  <dcterms:modified xsi:type="dcterms:W3CDTF">2023-09-21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bc46931c47ef762fcdef33a5d50aafb179e19428340f294cccb0505e6e54febc</vt:lpwstr>
  </property>
</Properties>
</file>